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12A4" w:rsidRPr="003812A4" w:rsidRDefault="003812A4" w:rsidP="003812A4">
      <w:pPr>
        <w:keepNext/>
        <w:keepLines/>
        <w:spacing w:after="0" w:line="480" w:lineRule="auto"/>
        <w:outlineLvl w:val="0"/>
        <w:rPr>
          <w:rFonts w:ascii="Arial" w:eastAsia="Times New Roman" w:hAnsi="Arial" w:cs="Arial"/>
          <w:b/>
          <w:color w:val="2F5496" w:themeColor="accent1" w:themeShade="BF"/>
          <w:sz w:val="28"/>
          <w:szCs w:val="32"/>
          <w:lang w:val="en-US"/>
        </w:rPr>
      </w:pPr>
      <w:bookmarkStart w:id="0" w:name="_Toc10100355"/>
      <w:r w:rsidRPr="003812A4">
        <w:rPr>
          <w:rFonts w:ascii="Arial" w:eastAsia="Times New Roman" w:hAnsi="Arial" w:cs="Arial"/>
          <w:b/>
          <w:color w:val="2F5496" w:themeColor="accent1" w:themeShade="BF"/>
          <w:sz w:val="28"/>
          <w:szCs w:val="32"/>
          <w:lang w:val="en-US"/>
        </w:rPr>
        <w:t>Supplementary Materials</w:t>
      </w:r>
      <w:bookmarkEnd w:id="0"/>
    </w:p>
    <w:p w:rsidR="003812A4" w:rsidRPr="003812A4" w:rsidRDefault="003812A4" w:rsidP="003812A4">
      <w:pPr>
        <w:keepNext/>
        <w:keepLines/>
        <w:spacing w:after="0" w:line="480" w:lineRule="auto"/>
        <w:outlineLvl w:val="1"/>
        <w:rPr>
          <w:rFonts w:ascii="Arial" w:eastAsia="Times New Roman" w:hAnsi="Arial" w:cs="Arial"/>
          <w:b/>
          <w:sz w:val="24"/>
          <w:szCs w:val="26"/>
        </w:rPr>
      </w:pPr>
      <w:bookmarkStart w:id="1" w:name="_Toc10100356"/>
      <w:r w:rsidRPr="003812A4">
        <w:rPr>
          <w:rFonts w:ascii="Arial" w:eastAsia="Times New Roman" w:hAnsi="Arial" w:cs="Arial"/>
          <w:b/>
          <w:sz w:val="24"/>
          <w:szCs w:val="26"/>
        </w:rPr>
        <w:t>Methods</w:t>
      </w:r>
      <w:bookmarkEnd w:id="1"/>
    </w:p>
    <w:p w:rsidR="003812A4" w:rsidRPr="003812A4" w:rsidRDefault="003812A4" w:rsidP="003812A4">
      <w:pPr>
        <w:keepNext/>
        <w:keepLines/>
        <w:spacing w:after="0" w:line="480" w:lineRule="auto"/>
        <w:contextualSpacing/>
        <w:outlineLvl w:val="2"/>
        <w:rPr>
          <w:rFonts w:ascii="Arial" w:eastAsia="Times New Roman" w:hAnsi="Arial" w:cs="Arial"/>
          <w:i/>
          <w:sz w:val="24"/>
          <w:szCs w:val="24"/>
        </w:rPr>
      </w:pPr>
      <w:bookmarkStart w:id="2" w:name="_Toc10100357"/>
      <w:r w:rsidRPr="003812A4">
        <w:rPr>
          <w:rFonts w:ascii="Arial" w:eastAsia="Times New Roman" w:hAnsi="Arial" w:cs="Arial"/>
          <w:i/>
          <w:sz w:val="24"/>
          <w:szCs w:val="24"/>
        </w:rPr>
        <w:t>Physical Activity Algorithms</w:t>
      </w:r>
      <w:bookmarkEnd w:id="2"/>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The activity score is used as a measure of physical activity and is based on the intensity of movement. A frequency of 0.6–5 Hz is typical of human movement. Hence the activity score was computed by integrating the power spectral density of the magnitude of the acceleration vector in the frequency range of 1–10 Hz. Higher frequency movements such as running will produce peak frequencies with a greater power, resulting in a higher activity score. The activity score was computed on windows of 60 seconds.</w:t>
      </w:r>
      <w:r w:rsidR="00D85D20">
        <w:rPr>
          <w:rFonts w:ascii="Arial" w:eastAsia="Calibri" w:hAnsi="Arial" w:cs="Arial"/>
        </w:rPr>
        <w:t xml:space="preserve"> </w:t>
      </w:r>
      <w:bookmarkStart w:id="3" w:name="_Hlk15317028"/>
      <w:r w:rsidR="003201C3">
        <w:rPr>
          <w:rFonts w:ascii="Arial" w:eastAsia="Calibri" w:hAnsi="Arial" w:cs="Arial"/>
        </w:rPr>
        <w:t xml:space="preserve">‘Total activity scores’ (normalized to a per-hour unit) were calculated as the sum of the </w:t>
      </w:r>
      <w:r w:rsidR="003201C3" w:rsidRPr="00B117B6">
        <w:rPr>
          <w:rFonts w:ascii="Arial" w:eastAsia="Calibri" w:hAnsi="Arial" w:cs="Arial"/>
        </w:rPr>
        <w:t>activity scores calculate</w:t>
      </w:r>
      <w:bookmarkStart w:id="4" w:name="_GoBack"/>
      <w:bookmarkEnd w:id="4"/>
      <w:r w:rsidR="003201C3" w:rsidRPr="00B117B6">
        <w:rPr>
          <w:rFonts w:ascii="Arial" w:eastAsia="Calibri" w:hAnsi="Arial" w:cs="Arial"/>
        </w:rPr>
        <w:t>d</w:t>
      </w:r>
      <w:r w:rsidR="003201C3">
        <w:rPr>
          <w:rFonts w:ascii="Arial" w:eastAsia="Calibri" w:hAnsi="Arial" w:cs="Arial"/>
        </w:rPr>
        <w:t xml:space="preserve"> for </w:t>
      </w:r>
      <w:r w:rsidR="003201C3" w:rsidRPr="00B117B6">
        <w:rPr>
          <w:rFonts w:ascii="Arial" w:eastAsia="Calibri" w:hAnsi="Arial" w:cs="Arial"/>
        </w:rPr>
        <w:t xml:space="preserve">each </w:t>
      </w:r>
      <w:r w:rsidR="003201C3">
        <w:rPr>
          <w:rFonts w:ascii="Arial" w:eastAsia="Calibri" w:hAnsi="Arial" w:cs="Arial"/>
        </w:rPr>
        <w:t>60 second window; ‘Maximum Activity Scores’ were the maximum activity scores (per hour) for the monitoring period, and ‘Mean Maximum Activity Scores’ were derived as the mean of the daily maximum activity scores (per-hour) for each day of the monitoring periods.</w:t>
      </w:r>
      <w:bookmarkEnd w:id="3"/>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During the Pilot Study Phase, physical activity algorithms were developed to classify ‘walking’, ‘going up/downstairs’, ‘lying’ and ‘sedentary but not lying’. ‘Lying’ and ‘sedentary but not lying’ classification algorithms showed 100% sensitivity, 100% specificity and 1.0 accuracy when tested against the reference tasks performed by 4 patients at the clinical site (clinic reference task data was available for 4 of the 5 patients at the Pilot Study Phase). The validation of algorithms to classify ‘walking’ and ‘going up/downstairs’ was not as successful, with sensitivity 93% for ‘walking’ and 41% for ‘going up/</w:t>
      </w:r>
      <w:proofErr w:type="gramStart"/>
      <w:r w:rsidRPr="003812A4">
        <w:rPr>
          <w:rFonts w:ascii="Arial" w:eastAsia="Calibri" w:hAnsi="Arial" w:cs="Arial"/>
        </w:rPr>
        <w:t>downstairs’</w:t>
      </w:r>
      <w:proofErr w:type="gramEnd"/>
      <w:r w:rsidRPr="003812A4">
        <w:rPr>
          <w:rFonts w:ascii="Arial" w:eastAsia="Calibri" w:hAnsi="Arial" w:cs="Arial"/>
        </w:rPr>
        <w:t>. Algorithm performance was prioritized and therefore the acceleration data were re-examined using a combined category for ‘walking’ and ‘going up/down stairs’ denoted as ‘active’. With this new activity classifier, all 3 states ‘lying’, ‘sedentary but not lying’ and ‘active’ demonstrated 100% sensitivity, 100% specificity and accuracy of 1.0. Future work may investigate whether endpoints based on ‘walking’ and ‘going up/downstairs’ categories may offer advantages to evaluate disease progression over endpoints based on a combined ‘active’ category.</w:t>
      </w:r>
    </w:p>
    <w:p w:rsidR="003812A4" w:rsidRPr="003812A4" w:rsidRDefault="003812A4" w:rsidP="003812A4">
      <w:pPr>
        <w:autoSpaceDE w:val="0"/>
        <w:autoSpaceDN w:val="0"/>
        <w:adjustRightInd w:val="0"/>
        <w:spacing w:after="0" w:line="480" w:lineRule="auto"/>
        <w:ind w:hanging="42"/>
        <w:rPr>
          <w:rFonts w:ascii="Arial" w:eastAsia="Calibri" w:hAnsi="Arial" w:cs="Arial"/>
        </w:rPr>
      </w:pPr>
      <w:r w:rsidRPr="003812A4">
        <w:rPr>
          <w:rFonts w:ascii="Arial" w:eastAsia="Calibri" w:hAnsi="Arial" w:cs="Arial"/>
        </w:rPr>
        <w:lastRenderedPageBreak/>
        <w:t xml:space="preserve">Hence the activity classification algorithm carried over to the Core Study Phase distinguished between ‘active’, ‘lying’ and ‘sedentary but not lying’ classes. Splitting between ‘active’ and ‘sedentary’ classes (‘lying’ and ‘sedentary but not lying’) was based on a measure of physical activity with an appropriate cut point. An additional feature (tilt angle) was required to further split ‘sedentary’ into ‘lying’ or ‘sedentary but not lying’. </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The approach lends itself to a simple decision tree as illustrated in Supplementary Figure 1. The algorithm compared the log activity score with a cut-point: if the activity score was above the cut-point the data was classified as ‘active’, if the log activity score was below the cut-point, the data was classified as ‘sedentary’. If the data was ‘sedentary’, the average sensor tilt was computed where the tilt angle from vertical was calculated as</w:t>
      </w:r>
    </w:p>
    <w:p w:rsidR="003812A4" w:rsidRPr="003812A4" w:rsidRDefault="003812A4" w:rsidP="003812A4">
      <w:pPr>
        <w:autoSpaceDE w:val="0"/>
        <w:autoSpaceDN w:val="0"/>
        <w:adjustRightInd w:val="0"/>
        <w:spacing w:after="0" w:line="480" w:lineRule="auto"/>
        <w:ind w:firstLine="720"/>
        <w:rPr>
          <w:rFonts w:ascii="Arial" w:eastAsia="Calibri" w:hAnsi="Arial" w:cs="Arial"/>
        </w:rPr>
      </w:pPr>
      <m:oMathPara>
        <m:oMath>
          <m:r>
            <w:rPr>
              <w:rFonts w:ascii="Cambria Math" w:eastAsia="Calibri" w:hAnsi="Cambria Math" w:cs="Arial"/>
            </w:rPr>
            <m:t>tilt</m:t>
          </m:r>
          <m:r>
            <m:rPr>
              <m:sty m:val="p"/>
            </m:rPr>
            <w:rPr>
              <w:rFonts w:ascii="Cambria Math" w:eastAsia="Calibri" w:hAnsi="Cambria Math" w:cs="Arial"/>
            </w:rPr>
            <m:t xml:space="preserve">= </m:t>
          </m:r>
          <m:f>
            <m:fPr>
              <m:ctrlPr>
                <w:rPr>
                  <w:rFonts w:ascii="Cambria Math" w:eastAsia="Calibri" w:hAnsi="Cambria Math" w:cs="Arial"/>
                </w:rPr>
              </m:ctrlPr>
            </m:fPr>
            <m:num>
              <m:r>
                <w:rPr>
                  <w:rFonts w:ascii="Cambria Math" w:eastAsia="Calibri" w:hAnsi="Cambria Math" w:cs="Arial"/>
                </w:rPr>
                <m:t>π</m:t>
              </m:r>
            </m:num>
            <m:den>
              <m:r>
                <m:rPr>
                  <m:sty m:val="p"/>
                </m:rPr>
                <w:rPr>
                  <w:rFonts w:ascii="Cambria Math" w:eastAsia="Calibri" w:hAnsi="Cambria Math" w:cs="Arial"/>
                </w:rPr>
                <m:t>2</m:t>
              </m:r>
            </m:den>
          </m:f>
          <m:r>
            <m:rPr>
              <m:sty m:val="p"/>
            </m:rPr>
            <w:rPr>
              <w:rFonts w:ascii="Cambria Math" w:eastAsia="Calibri" w:hAnsi="Cambria Math" w:cs="Arial"/>
            </w:rPr>
            <m:t>-</m:t>
          </m:r>
          <m:d>
            <m:dPr>
              <m:begChr m:val="|"/>
              <m:endChr m:val="|"/>
              <m:ctrlPr>
                <w:rPr>
                  <w:rFonts w:ascii="Cambria Math" w:eastAsia="Calibri" w:hAnsi="Cambria Math" w:cs="Arial"/>
                </w:rPr>
              </m:ctrlPr>
            </m:dPr>
            <m:e>
              <m:func>
                <m:funcPr>
                  <m:ctrlPr>
                    <w:rPr>
                      <w:rFonts w:ascii="Cambria Math" w:eastAsia="Calibri" w:hAnsi="Cambria Math" w:cs="Arial"/>
                    </w:rPr>
                  </m:ctrlPr>
                </m:funcPr>
                <m:fName>
                  <m:sSup>
                    <m:sSupPr>
                      <m:ctrlPr>
                        <w:rPr>
                          <w:rFonts w:ascii="Cambria Math" w:eastAsia="Calibri" w:hAnsi="Cambria Math" w:cs="Arial"/>
                        </w:rPr>
                      </m:ctrlPr>
                    </m:sSupPr>
                    <m:e>
                      <m:r>
                        <m:rPr>
                          <m:sty m:val="p"/>
                        </m:rPr>
                        <w:rPr>
                          <w:rFonts w:ascii="Cambria Math" w:eastAsia="Calibri" w:hAnsi="Cambria Math" w:cs="Arial"/>
                        </w:rPr>
                        <m:t>tan</m:t>
                      </m:r>
                    </m:e>
                    <m:sup>
                      <m:r>
                        <m:rPr>
                          <m:sty m:val="p"/>
                        </m:rPr>
                        <w:rPr>
                          <w:rFonts w:ascii="Cambria Math" w:eastAsia="Calibri" w:hAnsi="Cambria Math" w:cs="Arial"/>
                        </w:rPr>
                        <m:t>-1</m:t>
                      </m:r>
                    </m:sup>
                  </m:sSup>
                </m:fName>
                <m:e>
                  <m:d>
                    <m:dPr>
                      <m:ctrlPr>
                        <w:rPr>
                          <w:rFonts w:ascii="Cambria Math" w:eastAsia="Calibri" w:hAnsi="Cambria Math" w:cs="Arial"/>
                        </w:rPr>
                      </m:ctrlPr>
                    </m:dPr>
                    <m:e>
                      <m:f>
                        <m:fPr>
                          <m:ctrlPr>
                            <w:rPr>
                              <w:rFonts w:ascii="Cambria Math" w:eastAsia="Calibri" w:hAnsi="Cambria Math" w:cs="Arial"/>
                            </w:rPr>
                          </m:ctrlPr>
                        </m:fPr>
                        <m:num>
                          <m:r>
                            <w:rPr>
                              <w:rFonts w:ascii="Cambria Math" w:eastAsia="Calibri" w:hAnsi="Cambria Math" w:cs="Arial"/>
                            </w:rPr>
                            <m:t>gX</m:t>
                          </m:r>
                        </m:num>
                        <m:den>
                          <m:rad>
                            <m:radPr>
                              <m:degHide m:val="1"/>
                              <m:ctrlPr>
                                <w:rPr>
                                  <w:rFonts w:ascii="Cambria Math" w:eastAsia="Calibri" w:hAnsi="Cambria Math" w:cs="Arial"/>
                                </w:rPr>
                              </m:ctrlPr>
                            </m:radPr>
                            <m:deg/>
                            <m:e>
                              <m:sSup>
                                <m:sSupPr>
                                  <m:ctrlPr>
                                    <w:rPr>
                                      <w:rFonts w:ascii="Cambria Math" w:eastAsia="Calibri" w:hAnsi="Cambria Math" w:cs="Arial"/>
                                    </w:rPr>
                                  </m:ctrlPr>
                                </m:sSupPr>
                                <m:e>
                                  <m:r>
                                    <w:rPr>
                                      <w:rFonts w:ascii="Cambria Math" w:eastAsia="Calibri" w:hAnsi="Cambria Math" w:cs="Arial"/>
                                    </w:rPr>
                                    <m:t>gY</m:t>
                                  </m:r>
                                </m:e>
                                <m:sup>
                                  <m:r>
                                    <m:rPr>
                                      <m:sty m:val="p"/>
                                    </m:rPr>
                                    <w:rPr>
                                      <w:rFonts w:ascii="Cambria Math" w:eastAsia="Calibri" w:hAnsi="Cambria Math" w:cs="Arial"/>
                                    </w:rPr>
                                    <m:t>2</m:t>
                                  </m:r>
                                </m:sup>
                              </m:sSup>
                              <m:r>
                                <m:rPr>
                                  <m:sty m:val="p"/>
                                </m:rPr>
                                <w:rPr>
                                  <w:rFonts w:ascii="Cambria Math" w:eastAsia="Calibri" w:hAnsi="Cambria Math" w:cs="Arial"/>
                                </w:rPr>
                                <m:t>+</m:t>
                              </m:r>
                              <m:sSup>
                                <m:sSupPr>
                                  <m:ctrlPr>
                                    <w:rPr>
                                      <w:rFonts w:ascii="Cambria Math" w:eastAsia="Calibri" w:hAnsi="Cambria Math" w:cs="Arial"/>
                                    </w:rPr>
                                  </m:ctrlPr>
                                </m:sSupPr>
                                <m:e>
                                  <m:r>
                                    <w:rPr>
                                      <w:rFonts w:ascii="Cambria Math" w:eastAsia="Calibri" w:hAnsi="Cambria Math" w:cs="Arial"/>
                                    </w:rPr>
                                    <m:t>gZ</m:t>
                                  </m:r>
                                </m:e>
                                <m:sup>
                                  <m:r>
                                    <m:rPr>
                                      <m:sty m:val="p"/>
                                    </m:rPr>
                                    <w:rPr>
                                      <w:rFonts w:ascii="Cambria Math" w:eastAsia="Calibri" w:hAnsi="Cambria Math" w:cs="Arial"/>
                                    </w:rPr>
                                    <m:t>2</m:t>
                                  </m:r>
                                </m:sup>
                              </m:sSup>
                            </m:e>
                          </m:rad>
                        </m:den>
                      </m:f>
                    </m:e>
                  </m:d>
                </m:e>
              </m:func>
            </m:e>
          </m:d>
        </m:oMath>
      </m:oMathPara>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If the sensor tilt was below the threshold, the data was classified as ‘sedentary but not lying’ else the data was classified as lying.</w:t>
      </w:r>
    </w:p>
    <w:p w:rsidR="003812A4" w:rsidRPr="003812A4" w:rsidRDefault="003812A4" w:rsidP="003812A4">
      <w:pPr>
        <w:spacing w:after="200" w:line="240" w:lineRule="auto"/>
        <w:ind w:firstLine="720"/>
        <w:jc w:val="center"/>
        <w:rPr>
          <w:rFonts w:ascii="Arial" w:eastAsia="Times New Roman" w:hAnsi="Arial" w:cs="Arial"/>
          <w:b/>
          <w:bCs/>
          <w:sz w:val="18"/>
          <w:szCs w:val="18"/>
          <w:lang w:eastAsia="en-GB"/>
        </w:rPr>
      </w:pPr>
      <w:bookmarkStart w:id="5" w:name="_Ref480963871"/>
      <w:r w:rsidRPr="003812A4">
        <w:rPr>
          <w:rFonts w:ascii="Arial" w:eastAsia="Times New Roman" w:hAnsi="Arial" w:cs="Arial"/>
          <w:b/>
          <w:bCs/>
          <w:noProof/>
          <w:color w:val="4472C4" w:themeColor="accent1"/>
          <w:sz w:val="18"/>
          <w:szCs w:val="18"/>
          <w:lang w:eastAsia="en-GB"/>
        </w:rPr>
        <w:drawing>
          <wp:inline distT="0" distB="0" distL="0" distR="0" wp14:anchorId="055E6A3A" wp14:editId="6129C4FB">
            <wp:extent cx="4086225" cy="2838450"/>
            <wp:effectExtent l="0" t="0" r="9525" b="0"/>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r="731"/>
                    <a:stretch>
                      <a:fillRect/>
                    </a:stretch>
                  </pic:blipFill>
                  <pic:spPr bwMode="auto">
                    <a:xfrm>
                      <a:off x="0" y="0"/>
                      <a:ext cx="4086225" cy="2838450"/>
                    </a:xfrm>
                    <a:prstGeom prst="rect">
                      <a:avLst/>
                    </a:prstGeom>
                    <a:noFill/>
                    <a:ln>
                      <a:noFill/>
                    </a:ln>
                  </pic:spPr>
                </pic:pic>
              </a:graphicData>
            </a:graphic>
          </wp:inline>
        </w:drawing>
      </w:r>
    </w:p>
    <w:bookmarkEnd w:id="5"/>
    <w:p w:rsidR="003812A4" w:rsidRPr="003812A4" w:rsidRDefault="003812A4" w:rsidP="003812A4">
      <w:pPr>
        <w:spacing w:after="200" w:line="240" w:lineRule="auto"/>
        <w:ind w:firstLine="720"/>
        <w:jc w:val="center"/>
        <w:rPr>
          <w:rFonts w:ascii="Arial" w:eastAsia="Times New Roman" w:hAnsi="Arial" w:cs="Arial"/>
          <w:bCs/>
          <w:sz w:val="18"/>
          <w:szCs w:val="18"/>
          <w:lang w:eastAsia="en-GB"/>
        </w:rPr>
      </w:pPr>
      <w:r w:rsidRPr="003812A4">
        <w:rPr>
          <w:rFonts w:ascii="Arial" w:eastAsia="Times New Roman" w:hAnsi="Arial" w:cs="Arial"/>
          <w:b/>
          <w:bCs/>
          <w:sz w:val="18"/>
          <w:szCs w:val="18"/>
          <w:lang w:eastAsia="en-GB"/>
        </w:rPr>
        <w:t xml:space="preserve">Supplementary Figure 1. </w:t>
      </w:r>
      <w:r w:rsidRPr="003812A4">
        <w:rPr>
          <w:rFonts w:ascii="Arial" w:eastAsia="Times New Roman" w:hAnsi="Arial" w:cs="Arial"/>
          <w:bCs/>
          <w:sz w:val="18"/>
          <w:szCs w:val="18"/>
          <w:lang w:eastAsia="en-GB"/>
        </w:rPr>
        <w:t>Decision tree for the three-class classifier.</w:t>
      </w:r>
    </w:p>
    <w:p w:rsidR="003812A4" w:rsidRPr="003812A4" w:rsidRDefault="003812A4" w:rsidP="003812A4">
      <w:pPr>
        <w:spacing w:line="480" w:lineRule="auto"/>
        <w:ind w:firstLine="720"/>
        <w:rPr>
          <w:rFonts w:ascii="Arial" w:eastAsia="Calibri" w:hAnsi="Arial" w:cs="Arial"/>
          <w:lang w:eastAsia="en-GB"/>
        </w:rPr>
      </w:pP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The cut-point values </w:t>
      </w:r>
      <w:r w:rsidRPr="003812A4">
        <w:rPr>
          <w:rFonts w:ascii="Arial" w:eastAsia="Calibri" w:hAnsi="Arial" w:cs="Arial"/>
          <w:i/>
        </w:rPr>
        <w:t>θ</w:t>
      </w:r>
      <w:r w:rsidRPr="003812A4">
        <w:rPr>
          <w:rFonts w:ascii="Arial" w:eastAsia="Calibri" w:hAnsi="Arial" w:cs="Arial"/>
          <w:vertAlign w:val="subscript"/>
        </w:rPr>
        <w:t>1</w:t>
      </w:r>
      <w:r w:rsidRPr="003812A4">
        <w:rPr>
          <w:rFonts w:ascii="Arial" w:eastAsia="Calibri" w:hAnsi="Arial" w:cs="Arial"/>
        </w:rPr>
        <w:t xml:space="preserve"> and </w:t>
      </w:r>
      <w:r w:rsidRPr="003812A4">
        <w:rPr>
          <w:rFonts w:ascii="Arial" w:eastAsia="Calibri" w:hAnsi="Arial" w:cs="Arial"/>
          <w:i/>
        </w:rPr>
        <w:t>θ</w:t>
      </w:r>
      <w:r w:rsidRPr="003812A4">
        <w:rPr>
          <w:rFonts w:ascii="Arial" w:eastAsia="Calibri" w:hAnsi="Arial" w:cs="Arial"/>
          <w:vertAlign w:val="subscript"/>
        </w:rPr>
        <w:t>2</w:t>
      </w:r>
      <w:r w:rsidRPr="003812A4">
        <w:rPr>
          <w:rFonts w:ascii="Arial" w:eastAsia="Calibri" w:hAnsi="Arial" w:cs="Arial"/>
        </w:rPr>
        <w:t xml:space="preserve"> were found using the Classification and Regression Trees algorithm known as CART. This approach was validated using a leave-one-patient-out </w:t>
      </w:r>
      <w:r w:rsidRPr="003812A4">
        <w:rPr>
          <w:rFonts w:ascii="Arial" w:eastAsia="Calibri" w:hAnsi="Arial" w:cs="Arial"/>
        </w:rPr>
        <w:lastRenderedPageBreak/>
        <w:t>validation procedure using data collected from 29 healthy volunteers (i.e. a ground truth). This evaluated the performance of the algorithm when trained on all but one volunteer (leaving one patient out). The performance of the algorithm was subsequently tested using the data from the one patient not used in the training set. This was repeated across all the volunteers to evaluate how well the algorithm generalized to different training data. Finally, the model was tested using the independent patient dataset collected during the study clinic visits. A comparison between the training (healthy volunteers) and testing data (patients with ALS) showed excellent algorithm performance on both patients and healthy volunteers. Supplementary Figure 2 illustrates the algorithm development and validation process.</w:t>
      </w: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Calibri" w:eastAsia="Calibri" w:hAnsi="Calibri" w:cs="Arial"/>
          <w:noProof/>
        </w:rPr>
        <w:drawing>
          <wp:inline distT="0" distB="0" distL="0" distR="0" wp14:anchorId="121DE400" wp14:editId="0F5051BD">
            <wp:extent cx="5724525" cy="1381125"/>
            <wp:effectExtent l="0" t="0" r="9525" b="9525"/>
            <wp:docPr id="1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1381125"/>
                    </a:xfrm>
                    <a:prstGeom prst="rect">
                      <a:avLst/>
                    </a:prstGeom>
                    <a:noFill/>
                    <a:ln>
                      <a:noFill/>
                    </a:ln>
                  </pic:spPr>
                </pic:pic>
              </a:graphicData>
            </a:graphic>
          </wp:inline>
        </w:drawing>
      </w:r>
    </w:p>
    <w:p w:rsidR="003812A4" w:rsidRPr="003812A4" w:rsidRDefault="003812A4" w:rsidP="003812A4">
      <w:pPr>
        <w:spacing w:after="200" w:line="240" w:lineRule="auto"/>
        <w:jc w:val="center"/>
        <w:rPr>
          <w:rFonts w:ascii="Arial" w:eastAsia="Times New Roman" w:hAnsi="Arial" w:cs="Arial"/>
          <w:bCs/>
          <w:sz w:val="18"/>
          <w:szCs w:val="18"/>
          <w:lang w:eastAsia="en-GB"/>
        </w:rPr>
      </w:pPr>
      <w:r w:rsidRPr="003812A4">
        <w:rPr>
          <w:rFonts w:ascii="Arial" w:eastAsia="Times New Roman" w:hAnsi="Arial" w:cs="Arial"/>
          <w:b/>
          <w:bCs/>
          <w:sz w:val="18"/>
          <w:szCs w:val="18"/>
          <w:lang w:eastAsia="en-GB"/>
        </w:rPr>
        <w:t xml:space="preserve">Supplementary Figure 2.  </w:t>
      </w:r>
      <w:r w:rsidRPr="003812A4">
        <w:rPr>
          <w:rFonts w:ascii="Arial" w:eastAsia="Times New Roman" w:hAnsi="Arial" w:cs="Arial"/>
          <w:bCs/>
          <w:sz w:val="18"/>
          <w:szCs w:val="18"/>
          <w:lang w:eastAsia="en-GB"/>
        </w:rPr>
        <w:t>Algorithm development and validation process.</w:t>
      </w:r>
    </w:p>
    <w:p w:rsidR="003812A4" w:rsidRPr="003812A4" w:rsidRDefault="003812A4" w:rsidP="003812A4">
      <w:pPr>
        <w:spacing w:after="0" w:line="480" w:lineRule="auto"/>
        <w:ind w:firstLine="720"/>
        <w:rPr>
          <w:rFonts w:ascii="Arial" w:eastAsia="Calibri" w:hAnsi="Arial" w:cs="Arial"/>
          <w:b/>
          <w:sz w:val="24"/>
        </w:rPr>
      </w:pPr>
    </w:p>
    <w:p w:rsidR="003812A4" w:rsidRPr="003812A4" w:rsidRDefault="003812A4" w:rsidP="003812A4">
      <w:pPr>
        <w:keepNext/>
        <w:keepLines/>
        <w:spacing w:after="0" w:line="480" w:lineRule="auto"/>
        <w:contextualSpacing/>
        <w:outlineLvl w:val="2"/>
        <w:rPr>
          <w:rFonts w:ascii="Arial" w:eastAsia="Times New Roman" w:hAnsi="Arial" w:cs="Arial"/>
          <w:i/>
          <w:sz w:val="24"/>
          <w:szCs w:val="24"/>
        </w:rPr>
      </w:pPr>
      <w:bookmarkStart w:id="6" w:name="_Toc10100358"/>
      <w:r w:rsidRPr="003812A4">
        <w:rPr>
          <w:rFonts w:ascii="Arial" w:eastAsia="Times New Roman" w:hAnsi="Arial" w:cs="Arial"/>
          <w:i/>
          <w:sz w:val="24"/>
          <w:szCs w:val="24"/>
        </w:rPr>
        <w:t>Heart-rate Variability Algorithms</w:t>
      </w:r>
      <w:bookmarkEnd w:id="6"/>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Before computing the RMSSD and LF/HF metrics, several pre-processing steps were followed. These</w:t>
      </w:r>
      <w:r w:rsidR="001B2380">
        <w:rPr>
          <w:rFonts w:ascii="Arial" w:eastAsia="Calibri" w:hAnsi="Arial" w:cs="Arial"/>
        </w:rPr>
        <w:t xml:space="preserve"> steps were original </w:t>
      </w:r>
      <w:r w:rsidR="006B69B5">
        <w:rPr>
          <w:rFonts w:ascii="Arial" w:eastAsia="Calibri" w:hAnsi="Arial" w:cs="Arial"/>
        </w:rPr>
        <w:t>(</w:t>
      </w:r>
      <w:r w:rsidR="001B2380">
        <w:rPr>
          <w:rFonts w:ascii="Arial" w:eastAsia="Calibri" w:hAnsi="Arial" w:cs="Arial"/>
        </w:rPr>
        <w:t xml:space="preserve">although informed by </w:t>
      </w:r>
      <w:r w:rsidR="003201C3">
        <w:rPr>
          <w:rFonts w:ascii="Arial" w:eastAsia="Calibri" w:hAnsi="Arial" w:cs="Arial"/>
        </w:rPr>
        <w:t xml:space="preserve">prior </w:t>
      </w:r>
      <w:r w:rsidR="001B2380">
        <w:rPr>
          <w:rFonts w:ascii="Arial" w:eastAsia="Calibri" w:hAnsi="Arial" w:cs="Arial"/>
        </w:rPr>
        <w:t>work in heart rate variability analysis software</w:t>
      </w:r>
      <w:r w:rsidR="005B7626">
        <w:rPr>
          <w:rFonts w:ascii="Arial" w:eastAsia="Calibri" w:hAnsi="Arial" w:cs="Arial"/>
        </w:rPr>
        <w:t>, e.g.</w:t>
      </w:r>
      <w:r w:rsidR="001B2380">
        <w:rPr>
          <w:rFonts w:ascii="Arial" w:eastAsia="Calibri" w:hAnsi="Arial" w:cs="Arial"/>
        </w:rPr>
        <w:t xml:space="preserve"> [1]</w:t>
      </w:r>
      <w:r w:rsidR="006B69B5">
        <w:rPr>
          <w:rFonts w:ascii="Arial" w:eastAsia="Calibri" w:hAnsi="Arial" w:cs="Arial"/>
        </w:rPr>
        <w:t xml:space="preserve"> [2]) and</w:t>
      </w:r>
      <w:r w:rsidRPr="003812A4">
        <w:rPr>
          <w:rFonts w:ascii="Arial" w:eastAsia="Calibri" w:hAnsi="Arial" w:cs="Arial"/>
        </w:rPr>
        <w:t xml:space="preserve"> are summarized in Supplementary Table 1:</w:t>
      </w:r>
    </w:p>
    <w:p w:rsidR="003812A4" w:rsidRPr="003812A4" w:rsidRDefault="003812A4" w:rsidP="003812A4">
      <w:pPr>
        <w:autoSpaceDE w:val="0"/>
        <w:autoSpaceDN w:val="0"/>
        <w:adjustRightInd w:val="0"/>
        <w:spacing w:after="0" w:line="480" w:lineRule="auto"/>
        <w:rPr>
          <w:rFonts w:ascii="Arial" w:eastAsia="Calibri" w:hAnsi="Arial" w:cs="Arial"/>
        </w:rPr>
      </w:pPr>
    </w:p>
    <w:tbl>
      <w:tblPr>
        <w:tblStyle w:val="TableGrid"/>
        <w:tblW w:w="7792" w:type="dxa"/>
        <w:jc w:val="center"/>
        <w:tblInd w:w="0" w:type="dxa"/>
        <w:tblLook w:val="04A0" w:firstRow="1" w:lastRow="0" w:firstColumn="1" w:lastColumn="0" w:noHBand="0" w:noVBand="1"/>
      </w:tblPr>
      <w:tblGrid>
        <w:gridCol w:w="4630"/>
        <w:gridCol w:w="1659"/>
        <w:gridCol w:w="1503"/>
      </w:tblGrid>
      <w:tr w:rsidR="003812A4" w:rsidRPr="003812A4" w:rsidTr="003812A4">
        <w:trPr>
          <w:trHeight w:val="737"/>
          <w:jc w:val="center"/>
        </w:trPr>
        <w:tc>
          <w:tcPr>
            <w:tcW w:w="5064"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left="164" w:firstLine="0"/>
              <w:rPr>
                <w:rFonts w:ascii="Arial" w:eastAsia="Calibri" w:hAnsi="Arial" w:cs="Arial"/>
                <w:b/>
                <w:smallCaps/>
                <w:lang w:eastAsia="en-GB"/>
              </w:rPr>
            </w:pPr>
            <w:r w:rsidRPr="003812A4">
              <w:rPr>
                <w:rFonts w:ascii="Arial" w:eastAsia="Calibri" w:hAnsi="Arial" w:cs="Arial"/>
                <w:b/>
                <w:smallCaps/>
                <w:lang w:eastAsia="en-GB"/>
              </w:rPr>
              <w:t>Pre-processing steps</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b/>
                <w:smallCaps/>
                <w:lang w:eastAsia="en-GB"/>
              </w:rPr>
            </w:pPr>
            <w:r w:rsidRPr="003812A4">
              <w:rPr>
                <w:rFonts w:ascii="Arial" w:eastAsia="Calibri" w:hAnsi="Arial" w:cs="Arial"/>
                <w:b/>
                <w:smallCaps/>
                <w:lang w:eastAsia="en-GB"/>
              </w:rPr>
              <w:t>RMSSD</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b/>
                <w:smallCaps/>
                <w:lang w:eastAsia="en-GB"/>
              </w:rPr>
            </w:pPr>
            <w:proofErr w:type="spellStart"/>
            <w:r w:rsidRPr="003812A4">
              <w:rPr>
                <w:rFonts w:ascii="Arial" w:eastAsia="Calibri" w:hAnsi="Arial" w:cs="Arial"/>
                <w:b/>
                <w:smallCaps/>
                <w:lang w:eastAsia="en-GB"/>
              </w:rPr>
              <w:t>L</w:t>
            </w:r>
            <w:r w:rsidR="006A062F">
              <w:rPr>
                <w:rFonts w:ascii="Arial" w:eastAsia="Calibri" w:hAnsi="Arial" w:cs="Arial"/>
                <w:b/>
                <w:smallCaps/>
                <w:lang w:eastAsia="en-GB"/>
              </w:rPr>
              <w:t>F</w:t>
            </w:r>
            <w:proofErr w:type="spellEnd"/>
            <w:r w:rsidRPr="003812A4">
              <w:rPr>
                <w:rFonts w:ascii="Arial" w:eastAsia="Calibri" w:hAnsi="Arial" w:cs="Arial"/>
                <w:b/>
                <w:smallCaps/>
                <w:lang w:eastAsia="en-GB"/>
              </w:rPr>
              <w:t>/HF</w:t>
            </w:r>
          </w:p>
        </w:tc>
      </w:tr>
      <w:tr w:rsidR="003812A4" w:rsidRPr="003812A4" w:rsidTr="003812A4">
        <w:trPr>
          <w:trHeight w:val="737"/>
          <w:jc w:val="center"/>
        </w:trPr>
        <w:tc>
          <w:tcPr>
            <w:tcW w:w="5064"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left="164" w:firstLine="0"/>
              <w:rPr>
                <w:rFonts w:ascii="Arial" w:eastAsia="Calibri" w:hAnsi="Arial" w:cs="Arial"/>
                <w:lang w:eastAsia="en-GB"/>
              </w:rPr>
            </w:pPr>
            <w:r w:rsidRPr="003812A4">
              <w:rPr>
                <w:rFonts w:ascii="Arial" w:eastAsia="Calibri" w:hAnsi="Arial" w:cs="Arial"/>
                <w:lang w:eastAsia="en-GB"/>
              </w:rPr>
              <w:t>Remove any values that are indicative of non-wear or poor skin contact</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064"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left="164" w:firstLine="0"/>
              <w:rPr>
                <w:rFonts w:ascii="Arial" w:eastAsia="Calibri" w:hAnsi="Arial" w:cs="Arial"/>
                <w:lang w:eastAsia="en-GB"/>
              </w:rPr>
            </w:pPr>
            <w:r w:rsidRPr="003812A4">
              <w:rPr>
                <w:rFonts w:ascii="Arial" w:eastAsia="Calibri" w:hAnsi="Arial" w:cs="Arial"/>
                <w:lang w:eastAsia="en-GB"/>
              </w:rPr>
              <w:t>Outlier detection based on the difference between the raw and filtered data</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064"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left="164" w:firstLine="0"/>
              <w:rPr>
                <w:rFonts w:ascii="Arial" w:eastAsia="Calibri" w:hAnsi="Arial" w:cs="Arial"/>
                <w:lang w:eastAsia="en-GB"/>
              </w:rPr>
            </w:pPr>
            <w:r w:rsidRPr="003812A4">
              <w:rPr>
                <w:rFonts w:ascii="Arial" w:eastAsia="Calibri" w:hAnsi="Arial" w:cs="Arial"/>
                <w:lang w:eastAsia="en-GB"/>
              </w:rPr>
              <w:lastRenderedPageBreak/>
              <w:t>Replace outliers with the mean of the 8 closest data points</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064"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left="164" w:firstLine="0"/>
              <w:rPr>
                <w:rFonts w:ascii="Arial" w:eastAsia="Calibri" w:hAnsi="Arial" w:cs="Arial"/>
                <w:lang w:eastAsia="en-GB"/>
              </w:rPr>
            </w:pPr>
            <w:r w:rsidRPr="003812A4">
              <w:rPr>
                <w:rFonts w:ascii="Arial" w:eastAsia="Calibri" w:hAnsi="Arial" w:cs="Arial"/>
                <w:lang w:eastAsia="en-GB"/>
              </w:rPr>
              <w:t xml:space="preserve">Detrending (using a linear least square fit to the </w:t>
            </w:r>
            <w:proofErr w:type="spellStart"/>
            <w:r w:rsidRPr="003812A4">
              <w:rPr>
                <w:rFonts w:ascii="Arial" w:eastAsia="Calibri" w:hAnsi="Arial" w:cs="Arial"/>
                <w:lang w:eastAsia="en-GB"/>
              </w:rPr>
              <w:t>tRR</w:t>
            </w:r>
            <w:proofErr w:type="spellEnd"/>
            <w:r w:rsidRPr="003812A4">
              <w:rPr>
                <w:rFonts w:ascii="Arial" w:eastAsia="Calibri" w:hAnsi="Arial" w:cs="Arial"/>
                <w:lang w:eastAsia="en-GB"/>
              </w:rPr>
              <w:t>)</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No</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bl>
    <w:p w:rsidR="003812A4" w:rsidRPr="003812A4" w:rsidRDefault="003812A4" w:rsidP="003812A4">
      <w:pPr>
        <w:autoSpaceDE w:val="0"/>
        <w:autoSpaceDN w:val="0"/>
        <w:adjustRightInd w:val="0"/>
        <w:spacing w:after="0" w:line="480" w:lineRule="auto"/>
        <w:ind w:firstLine="720"/>
        <w:jc w:val="center"/>
        <w:rPr>
          <w:rFonts w:ascii="Arial" w:eastAsia="Calibri" w:hAnsi="Arial" w:cs="Arial"/>
          <w:sz w:val="18"/>
        </w:rPr>
      </w:pPr>
      <w:r w:rsidRPr="003812A4">
        <w:rPr>
          <w:rFonts w:ascii="Arial" w:eastAsia="Calibri" w:hAnsi="Arial" w:cs="Arial"/>
          <w:b/>
          <w:sz w:val="18"/>
        </w:rPr>
        <w:br/>
        <w:t>Supplementary Table 1.</w:t>
      </w:r>
      <w:r w:rsidRPr="003812A4">
        <w:rPr>
          <w:rFonts w:ascii="Arial" w:eastAsia="Calibri" w:hAnsi="Arial" w:cs="Arial"/>
          <w:sz w:val="18"/>
        </w:rPr>
        <w:t xml:space="preserve"> Summary of inter-beat pre-processing steps</w:t>
      </w: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Outlier detection was determined if the difference between the raw </w:t>
      </w:r>
      <w:proofErr w:type="spellStart"/>
      <w:r w:rsidRPr="003812A4">
        <w:rPr>
          <w:rFonts w:ascii="Arial" w:eastAsia="Calibri" w:hAnsi="Arial" w:cs="Arial"/>
        </w:rPr>
        <w:t>tRR</w:t>
      </w:r>
      <w:proofErr w:type="spellEnd"/>
      <w:r w:rsidRPr="003812A4">
        <w:rPr>
          <w:rFonts w:ascii="Arial" w:eastAsia="Calibri" w:hAnsi="Arial" w:cs="Arial"/>
        </w:rPr>
        <w:t xml:space="preserve"> and the filtered </w:t>
      </w:r>
      <w:proofErr w:type="spellStart"/>
      <w:r w:rsidRPr="003812A4">
        <w:rPr>
          <w:rFonts w:ascii="Arial" w:eastAsia="Calibri" w:hAnsi="Arial" w:cs="Arial"/>
        </w:rPr>
        <w:t>tRR</w:t>
      </w:r>
      <w:proofErr w:type="spellEnd"/>
      <w:r w:rsidRPr="003812A4">
        <w:rPr>
          <w:rFonts w:ascii="Arial" w:eastAsia="Calibri" w:hAnsi="Arial" w:cs="Arial"/>
        </w:rPr>
        <w:t xml:space="preserve"> data was greater than a threshold</w:t>
      </w:r>
      <w:r w:rsidR="006B69B5">
        <w:rPr>
          <w:rFonts w:ascii="Arial" w:eastAsia="Calibri" w:hAnsi="Arial" w:cs="Arial"/>
        </w:rPr>
        <w:t xml:space="preserve">; </w:t>
      </w:r>
      <w:r w:rsidR="006B69B5" w:rsidRPr="002A3C03">
        <w:rPr>
          <w:rFonts w:ascii="Arial" w:eastAsia="Calibri" w:hAnsi="Arial" w:cs="Arial"/>
        </w:rPr>
        <w:t>detecting large residuals between a model (in this case a low pass filter) and the raw data is a common time series anomaly detection technique, see for example [2])</w:t>
      </w:r>
      <w:r w:rsidRPr="003812A4">
        <w:rPr>
          <w:rFonts w:ascii="Arial" w:eastAsia="Calibri" w:hAnsi="Arial" w:cs="Arial"/>
        </w:rPr>
        <w:t>. More concretely, an outlier was detected if</w:t>
      </w:r>
    </w:p>
    <w:p w:rsidR="003812A4" w:rsidRPr="003812A4" w:rsidRDefault="003812A4" w:rsidP="003812A4">
      <w:pPr>
        <w:autoSpaceDE w:val="0"/>
        <w:autoSpaceDN w:val="0"/>
        <w:adjustRightInd w:val="0"/>
        <w:spacing w:after="0" w:line="480" w:lineRule="auto"/>
        <w:ind w:firstLine="720"/>
        <w:rPr>
          <w:rFonts w:ascii="Arial" w:eastAsia="Calibri" w:hAnsi="Arial" w:cs="Arial"/>
        </w:rPr>
      </w:pPr>
      <m:oMathPara>
        <m:oMath>
          <m:r>
            <w:rPr>
              <w:rFonts w:ascii="Cambria Math" w:eastAsia="Calibri" w:hAnsi="Cambria Math" w:cs="Arial"/>
            </w:rPr>
            <m:t>s</m:t>
          </m:r>
          <m:r>
            <m:rPr>
              <m:sty m:val="p"/>
            </m:rPr>
            <w:rPr>
              <w:rFonts w:ascii="Cambria Math" w:eastAsia="Calibri" w:hAnsi="Cambria Math" w:cs="Arial"/>
            </w:rPr>
            <m:t xml:space="preserve">- </m:t>
          </m:r>
          <m:acc>
            <m:accPr>
              <m:chr m:val="̃"/>
              <m:ctrlPr>
                <w:rPr>
                  <w:rFonts w:ascii="Cambria Math" w:eastAsia="Calibri" w:hAnsi="Cambria Math" w:cs="Arial"/>
                </w:rPr>
              </m:ctrlPr>
            </m:accPr>
            <m:e>
              <m:r>
                <w:rPr>
                  <w:rFonts w:ascii="Cambria Math" w:eastAsia="Calibri" w:hAnsi="Cambria Math" w:cs="Arial"/>
                </w:rPr>
                <m:t>s</m:t>
              </m:r>
            </m:e>
          </m:acc>
          <m:r>
            <m:rPr>
              <m:sty m:val="p"/>
            </m:rPr>
            <w:rPr>
              <w:rFonts w:ascii="Cambria Math" w:eastAsia="Calibri" w:hAnsi="Cambria Math" w:cs="Arial"/>
            </w:rPr>
            <m:t>&gt;0.03 (ms)</m:t>
          </m:r>
        </m:oMath>
      </m:oMathPara>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In this equation</w:t>
      </w:r>
    </w:p>
    <w:p w:rsidR="003812A4" w:rsidRPr="003812A4" w:rsidRDefault="003812A4" w:rsidP="003812A4">
      <w:pPr>
        <w:autoSpaceDE w:val="0"/>
        <w:autoSpaceDN w:val="0"/>
        <w:adjustRightInd w:val="0"/>
        <w:spacing w:after="0" w:line="480" w:lineRule="auto"/>
        <w:ind w:firstLine="720"/>
        <w:rPr>
          <w:rFonts w:ascii="Arial" w:eastAsia="Calibri" w:hAnsi="Arial" w:cs="Arial"/>
        </w:rPr>
      </w:pPr>
      <m:oMathPara>
        <m:oMath>
          <m:r>
            <w:rPr>
              <w:rFonts w:ascii="Cambria Math" w:eastAsia="Calibri" w:hAnsi="Cambria Math" w:cs="Arial"/>
            </w:rPr>
            <m:t>s</m:t>
          </m:r>
          <m:r>
            <m:rPr>
              <m:sty m:val="p"/>
            </m:rPr>
            <w:rPr>
              <w:rFonts w:ascii="Cambria Math" w:eastAsia="Calibri" w:hAnsi="Cambria Math" w:cs="Arial"/>
            </w:rPr>
            <m:t>=</m:t>
          </m:r>
          <m:d>
            <m:dPr>
              <m:begChr m:val="|"/>
              <m:endChr m:val="|"/>
              <m:ctrlPr>
                <w:rPr>
                  <w:rFonts w:ascii="Cambria Math" w:eastAsia="Calibri" w:hAnsi="Cambria Math" w:cs="Arial"/>
                </w:rPr>
              </m:ctrlPr>
            </m:dPr>
            <m:e>
              <m:r>
                <w:rPr>
                  <w:rFonts w:ascii="Cambria Math" w:eastAsia="Calibri" w:hAnsi="Cambria Math" w:cs="Arial"/>
                </w:rPr>
                <m:t>rr</m:t>
              </m:r>
              <m:r>
                <m:rPr>
                  <m:sty m:val="p"/>
                </m:rPr>
                <w:rPr>
                  <w:rFonts w:ascii="Cambria Math" w:eastAsia="Calibri" w:hAnsi="Cambria Math" w:cs="Arial"/>
                </w:rPr>
                <m:t>-</m:t>
              </m:r>
              <m:acc>
                <m:accPr>
                  <m:chr m:val="̃"/>
                  <m:ctrlPr>
                    <w:rPr>
                      <w:rFonts w:ascii="Cambria Math" w:eastAsia="Calibri" w:hAnsi="Cambria Math" w:cs="Arial"/>
                    </w:rPr>
                  </m:ctrlPr>
                </m:accPr>
                <m:e>
                  <m:r>
                    <w:rPr>
                      <w:rFonts w:ascii="Cambria Math" w:eastAsia="Calibri" w:hAnsi="Cambria Math" w:cs="Arial"/>
                    </w:rPr>
                    <m:t>rr</m:t>
                  </m:r>
                </m:e>
              </m:acc>
            </m:e>
          </m:d>
        </m:oMath>
      </m:oMathPara>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and </w:t>
      </w:r>
      <m:oMath>
        <m:acc>
          <m:accPr>
            <m:chr m:val="̃"/>
            <m:ctrlPr>
              <w:rPr>
                <w:rFonts w:ascii="Cambria Math" w:eastAsia="Calibri" w:hAnsi="Cambria Math" w:cs="Arial"/>
              </w:rPr>
            </m:ctrlPr>
          </m:accPr>
          <m:e>
            <m:r>
              <w:rPr>
                <w:rFonts w:ascii="Cambria Math" w:eastAsia="Calibri" w:hAnsi="Cambria Math" w:cs="Arial"/>
              </w:rPr>
              <m:t>rr</m:t>
            </m:r>
          </m:e>
        </m:acc>
      </m:oMath>
      <w:r w:rsidRPr="003812A4">
        <w:rPr>
          <w:rFonts w:ascii="Arial" w:eastAsia="Calibri" w:hAnsi="Arial" w:cs="Arial"/>
        </w:rPr>
        <w:t xml:space="preserve"> is the filtered tRR using a zero-phase shift first order low pass filter with a normalized cut off frequency of 0.3 Hz. Here </w:t>
      </w:r>
      <m:oMath>
        <m:acc>
          <m:accPr>
            <m:chr m:val="̃"/>
            <m:ctrlPr>
              <w:rPr>
                <w:rFonts w:ascii="Cambria Math" w:eastAsia="Calibri" w:hAnsi="Cambria Math" w:cs="Arial"/>
              </w:rPr>
            </m:ctrlPr>
          </m:accPr>
          <m:e>
            <m:r>
              <w:rPr>
                <w:rFonts w:ascii="Cambria Math" w:eastAsia="Calibri" w:hAnsi="Cambria Math" w:cs="Arial"/>
              </w:rPr>
              <m:t>s</m:t>
            </m:r>
          </m:e>
        </m:acc>
      </m:oMath>
      <w:r w:rsidRPr="003812A4">
        <w:rPr>
          <w:rFonts w:ascii="Arial" w:eastAsia="Calibri" w:hAnsi="Arial" w:cs="Arial"/>
        </w:rPr>
        <w:t xml:space="preserve"> is the mean of </w:t>
      </w:r>
      <m:oMath>
        <m:r>
          <w:rPr>
            <w:rFonts w:ascii="Cambria Math" w:eastAsia="Calibri" w:hAnsi="Cambria Math" w:cs="Arial"/>
          </w:rPr>
          <m:t>s</m:t>
        </m:r>
        <m:r>
          <m:rPr>
            <m:sty m:val="p"/>
          </m:rPr>
          <w:rPr>
            <w:rFonts w:ascii="Cambria Math" w:eastAsia="Calibri" w:hAnsi="Cambria Math" w:cs="Arial"/>
          </w:rPr>
          <m:t>.</m:t>
        </m:r>
      </m:oMath>
      <w:r w:rsidR="00610F25">
        <w:rPr>
          <w:rFonts w:ascii="Arial" w:eastAsia="Calibri" w:hAnsi="Arial" w:cs="Arial"/>
        </w:rPr>
        <w:t xml:space="preserve"> The parameter 0.03 is tuneable and was selected based on internal test cases.</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Additionally, several data quality checks were performed. These are included in Supplementary Table 2. If any of these checks failed, the window of </w:t>
      </w:r>
      <w:proofErr w:type="spellStart"/>
      <w:r w:rsidRPr="003812A4">
        <w:rPr>
          <w:rFonts w:ascii="Arial" w:eastAsia="Calibri" w:hAnsi="Arial" w:cs="Arial"/>
        </w:rPr>
        <w:t>tRR</w:t>
      </w:r>
      <w:proofErr w:type="spellEnd"/>
      <w:r w:rsidRPr="003812A4">
        <w:rPr>
          <w:rFonts w:ascii="Arial" w:eastAsia="Calibri" w:hAnsi="Arial" w:cs="Arial"/>
        </w:rPr>
        <w:t xml:space="preserve"> data was not used in the analysis.</w:t>
      </w:r>
    </w:p>
    <w:p w:rsidR="003812A4" w:rsidRPr="003812A4" w:rsidRDefault="003812A4" w:rsidP="003812A4">
      <w:pPr>
        <w:autoSpaceDE w:val="0"/>
        <w:autoSpaceDN w:val="0"/>
        <w:adjustRightInd w:val="0"/>
        <w:spacing w:after="0" w:line="480" w:lineRule="auto"/>
        <w:rPr>
          <w:rFonts w:ascii="Arial" w:eastAsia="Calibri" w:hAnsi="Arial" w:cs="Arial"/>
        </w:rPr>
      </w:pPr>
    </w:p>
    <w:tbl>
      <w:tblPr>
        <w:tblStyle w:val="TableGrid"/>
        <w:tblW w:w="8223" w:type="dxa"/>
        <w:jc w:val="center"/>
        <w:tblInd w:w="0" w:type="dxa"/>
        <w:tblLook w:val="04A0" w:firstRow="1" w:lastRow="0" w:firstColumn="1" w:lastColumn="0" w:noHBand="0" w:noVBand="1"/>
      </w:tblPr>
      <w:tblGrid>
        <w:gridCol w:w="5039"/>
        <w:gridCol w:w="1659"/>
        <w:gridCol w:w="1525"/>
      </w:tblGrid>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rPr>
                <w:rFonts w:ascii="Arial" w:eastAsia="Calibri" w:hAnsi="Arial" w:cs="Arial"/>
                <w:b/>
                <w:smallCaps/>
                <w:lang w:eastAsia="en-GB"/>
              </w:rPr>
            </w:pPr>
            <w:r w:rsidRPr="003812A4">
              <w:rPr>
                <w:rFonts w:ascii="Arial" w:eastAsia="Calibri" w:hAnsi="Arial" w:cs="Arial"/>
                <w:b/>
                <w:smallCaps/>
                <w:lang w:eastAsia="en-GB"/>
              </w:rPr>
              <w:t>Quality check</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b/>
                <w:smallCaps/>
                <w:lang w:eastAsia="en-GB"/>
              </w:rPr>
            </w:pPr>
            <w:r w:rsidRPr="003812A4">
              <w:rPr>
                <w:rFonts w:ascii="Arial" w:eastAsia="Calibri" w:hAnsi="Arial" w:cs="Arial"/>
                <w:b/>
                <w:smallCaps/>
                <w:lang w:eastAsia="en-GB"/>
              </w:rPr>
              <w:t>RMSSD</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b/>
                <w:smallCaps/>
                <w:lang w:eastAsia="en-GB"/>
              </w:rPr>
            </w:pPr>
            <w:r w:rsidRPr="003812A4">
              <w:rPr>
                <w:rFonts w:ascii="Arial" w:eastAsia="Calibri" w:hAnsi="Arial" w:cs="Arial"/>
                <w:b/>
                <w:smallCaps/>
                <w:lang w:eastAsia="en-GB"/>
              </w:rPr>
              <w:t>LH/HF</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t>Time stamps are in increasing order</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t xml:space="preserve">The difference between time stamps and </w:t>
            </w:r>
            <w:proofErr w:type="spellStart"/>
            <w:r w:rsidRPr="003812A4">
              <w:rPr>
                <w:rFonts w:ascii="Arial" w:eastAsia="Calibri" w:hAnsi="Arial" w:cs="Arial"/>
                <w:lang w:eastAsia="en-GB"/>
              </w:rPr>
              <w:t>tRR</w:t>
            </w:r>
            <w:proofErr w:type="spellEnd"/>
            <w:r w:rsidRPr="003812A4">
              <w:rPr>
                <w:rFonts w:ascii="Arial" w:eastAsia="Calibri" w:hAnsi="Arial" w:cs="Arial"/>
                <w:lang w:eastAsia="en-GB"/>
              </w:rPr>
              <w:t xml:space="preserve"> are equal (within tolerance limits)</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t xml:space="preserve">The derived heart rate is within human limits </w:t>
            </w:r>
            <w:r w:rsidRPr="003812A4">
              <w:rPr>
                <w:rFonts w:ascii="Arial" w:eastAsia="Calibri" w:hAnsi="Arial" w:cs="Arial"/>
                <w:lang w:eastAsia="en-GB"/>
              </w:rPr>
              <w:br/>
              <w:t>Min = 35 bpm, max = 220 bpm</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t>Sensor is worn correctly - limited variation in heart rate (RMSSD &lt;10 indicates a poor connection or improper use)</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lastRenderedPageBreak/>
              <w:t>Not too many consecutive outliers - indicate if there are more than 6 consecutive outliers since this may affect reliability of outlier replacement</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w:t>
            </w:r>
          </w:p>
        </w:tc>
      </w:tr>
      <w:tr w:rsidR="003812A4" w:rsidRPr="003812A4" w:rsidTr="003812A4">
        <w:trPr>
          <w:trHeight w:val="737"/>
          <w:jc w:val="center"/>
        </w:trPr>
        <w:tc>
          <w:tcPr>
            <w:tcW w:w="5495"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2A3C03">
            <w:pPr>
              <w:autoSpaceDE w:val="0"/>
              <w:autoSpaceDN w:val="0"/>
              <w:adjustRightInd w:val="0"/>
              <w:spacing w:line="240" w:lineRule="auto"/>
              <w:ind w:firstLine="0"/>
              <w:rPr>
                <w:rFonts w:ascii="Arial" w:eastAsia="Calibri" w:hAnsi="Arial" w:cs="Arial"/>
                <w:lang w:eastAsia="en-GB"/>
              </w:rPr>
            </w:pPr>
            <w:r w:rsidRPr="003812A4">
              <w:rPr>
                <w:rFonts w:ascii="Arial" w:eastAsia="Calibri" w:hAnsi="Arial" w:cs="Arial"/>
                <w:lang w:eastAsia="en-GB"/>
              </w:rPr>
              <w:t>Maximum amount of data missing or removed due to poor quality (details below)</w:t>
            </w:r>
          </w:p>
        </w:tc>
        <w:tc>
          <w:tcPr>
            <w:tcW w:w="1452"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 set at 12%</w:t>
            </w:r>
          </w:p>
        </w:tc>
        <w:tc>
          <w:tcPr>
            <w:tcW w:w="1276" w:type="dxa"/>
            <w:tcBorders>
              <w:top w:val="single" w:sz="4" w:space="0" w:color="auto"/>
              <w:left w:val="single" w:sz="4" w:space="0" w:color="auto"/>
              <w:bottom w:val="single" w:sz="4" w:space="0" w:color="auto"/>
              <w:right w:val="single" w:sz="4" w:space="0" w:color="auto"/>
            </w:tcBorders>
            <w:vAlign w:val="center"/>
            <w:hideMark/>
          </w:tcPr>
          <w:p w:rsidR="003812A4" w:rsidRPr="003812A4" w:rsidRDefault="003812A4" w:rsidP="003812A4">
            <w:pPr>
              <w:autoSpaceDE w:val="0"/>
              <w:autoSpaceDN w:val="0"/>
              <w:adjustRightInd w:val="0"/>
              <w:spacing w:line="240" w:lineRule="auto"/>
              <w:jc w:val="center"/>
              <w:rPr>
                <w:rFonts w:ascii="Arial" w:eastAsia="Calibri" w:hAnsi="Arial" w:cs="Arial"/>
                <w:lang w:eastAsia="en-GB"/>
              </w:rPr>
            </w:pPr>
            <w:r w:rsidRPr="003812A4">
              <w:rPr>
                <w:rFonts w:ascii="Arial" w:eastAsia="Calibri" w:hAnsi="Arial" w:cs="Arial"/>
                <w:lang w:eastAsia="en-GB"/>
              </w:rPr>
              <w:t>Yes, set at 1%</w:t>
            </w:r>
          </w:p>
        </w:tc>
      </w:tr>
    </w:tbl>
    <w:p w:rsidR="003812A4" w:rsidRPr="003812A4" w:rsidRDefault="003812A4" w:rsidP="003812A4">
      <w:pPr>
        <w:autoSpaceDE w:val="0"/>
        <w:autoSpaceDN w:val="0"/>
        <w:adjustRightInd w:val="0"/>
        <w:spacing w:after="0" w:line="480" w:lineRule="auto"/>
        <w:ind w:firstLine="720"/>
        <w:jc w:val="center"/>
        <w:rPr>
          <w:rFonts w:ascii="Arial" w:eastAsia="Calibri" w:hAnsi="Arial" w:cs="Arial"/>
          <w:sz w:val="18"/>
        </w:rPr>
      </w:pPr>
      <w:r w:rsidRPr="003812A4">
        <w:rPr>
          <w:rFonts w:ascii="Arial" w:eastAsia="Calibri" w:hAnsi="Arial" w:cs="Arial"/>
          <w:b/>
          <w:sz w:val="18"/>
        </w:rPr>
        <w:br/>
        <w:t>Supplementary Table 2.</w:t>
      </w:r>
      <w:r w:rsidRPr="003812A4">
        <w:rPr>
          <w:rFonts w:ascii="Arial" w:eastAsia="Calibri" w:hAnsi="Arial" w:cs="Arial"/>
          <w:sz w:val="18"/>
        </w:rPr>
        <w:t xml:space="preserve"> Summary of </w:t>
      </w:r>
      <w:proofErr w:type="spellStart"/>
      <w:r w:rsidRPr="003812A4">
        <w:rPr>
          <w:rFonts w:ascii="Arial" w:eastAsia="Calibri" w:hAnsi="Arial" w:cs="Arial"/>
          <w:sz w:val="18"/>
        </w:rPr>
        <w:t>tRR</w:t>
      </w:r>
      <w:proofErr w:type="spellEnd"/>
      <w:r w:rsidRPr="003812A4">
        <w:rPr>
          <w:rFonts w:ascii="Arial" w:eastAsia="Calibri" w:hAnsi="Arial" w:cs="Arial"/>
          <w:sz w:val="18"/>
        </w:rPr>
        <w:t xml:space="preserve"> quality checks</w:t>
      </w: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For each 5-minute window of </w:t>
      </w:r>
      <w:proofErr w:type="spellStart"/>
      <w:r w:rsidRPr="003812A4">
        <w:rPr>
          <w:rFonts w:ascii="Arial" w:eastAsia="Calibri" w:hAnsi="Arial" w:cs="Arial"/>
        </w:rPr>
        <w:t>tRR</w:t>
      </w:r>
      <w:proofErr w:type="spellEnd"/>
      <w:r w:rsidRPr="003812A4">
        <w:rPr>
          <w:rFonts w:ascii="Arial" w:eastAsia="Calibri" w:hAnsi="Arial" w:cs="Arial"/>
        </w:rPr>
        <w:t xml:space="preserve"> data</w:t>
      </w:r>
      <w:r w:rsidR="00610F25">
        <w:rPr>
          <w:rFonts w:ascii="Arial" w:eastAsia="Calibri" w:hAnsi="Arial" w:cs="Arial"/>
        </w:rPr>
        <w:t xml:space="preserve"> (sliding window with no overlap</w:t>
      </w:r>
      <w:proofErr w:type="gramStart"/>
      <w:r w:rsidR="00610F25">
        <w:rPr>
          <w:rFonts w:ascii="Arial" w:eastAsia="Calibri" w:hAnsi="Arial" w:cs="Arial"/>
        </w:rPr>
        <w:t xml:space="preserve">) </w:t>
      </w:r>
      <w:r w:rsidRPr="003812A4">
        <w:rPr>
          <w:rFonts w:ascii="Arial" w:eastAsia="Calibri" w:hAnsi="Arial" w:cs="Arial"/>
        </w:rPr>
        <w:t>,</w:t>
      </w:r>
      <w:proofErr w:type="gramEnd"/>
      <w:r w:rsidRPr="003812A4">
        <w:rPr>
          <w:rFonts w:ascii="Arial" w:eastAsia="Calibri" w:hAnsi="Arial" w:cs="Arial"/>
        </w:rPr>
        <w:t xml:space="preserve"> several data points may be missing or removed if they are poor quality or outside reasonable limits. In these cases, it was still possible to compute both the RMSSD and LF/HF metrics, but the reliability of the derived metric was reduced. To better understand the sensitivity of each metric with respect to missing data, a simple sensitivity analysis was performed. A 5% change or greater from the baseline was considered a significant change and the computed values regarded as unreliable. This analysis was used to determine 12% and 1% thresholds in Supplementary Table 2.</w:t>
      </w:r>
    </w:p>
    <w:p w:rsidR="003812A4" w:rsidRPr="003812A4" w:rsidRDefault="003812A4" w:rsidP="003812A4">
      <w:pPr>
        <w:spacing w:after="0" w:line="480" w:lineRule="auto"/>
        <w:rPr>
          <w:rFonts w:ascii="Arial" w:eastAsia="Calibri" w:hAnsi="Arial" w:cs="Arial"/>
        </w:rPr>
      </w:pPr>
      <w:r w:rsidRPr="003812A4">
        <w:rPr>
          <w:rFonts w:ascii="Arial" w:eastAsia="Calibri" w:hAnsi="Arial" w:cs="Arial"/>
        </w:rPr>
        <w:t>From this analysis, the RMSSD metric is less sensitive to the amount of data removed. Around 88% of the data was needed to reliably compute RMSSD for a 5-minute window whilst almost all the data (99%) was needed to reliably compute LF/HF. Hence the RMSSD may be considered a metric that is more robust for patients with lower data quality.</w:t>
      </w:r>
    </w:p>
    <w:p w:rsidR="003812A4" w:rsidRPr="003812A4" w:rsidRDefault="003812A4" w:rsidP="003812A4">
      <w:pPr>
        <w:spacing w:after="0" w:line="480" w:lineRule="auto"/>
        <w:rPr>
          <w:rFonts w:ascii="Arial" w:eastAsia="Calibri" w:hAnsi="Arial" w:cs="Arial"/>
          <w:b/>
          <w:sz w:val="24"/>
        </w:rPr>
      </w:pPr>
    </w:p>
    <w:p w:rsidR="003812A4" w:rsidRPr="003812A4" w:rsidRDefault="003812A4" w:rsidP="003812A4">
      <w:pPr>
        <w:keepNext/>
        <w:keepLines/>
        <w:spacing w:after="0" w:line="480" w:lineRule="auto"/>
        <w:contextualSpacing/>
        <w:outlineLvl w:val="2"/>
        <w:rPr>
          <w:rFonts w:ascii="Arial" w:eastAsia="Times New Roman" w:hAnsi="Arial" w:cs="Arial"/>
          <w:i/>
          <w:sz w:val="24"/>
          <w:szCs w:val="24"/>
        </w:rPr>
      </w:pPr>
      <w:bookmarkStart w:id="7" w:name="_Toc10100359"/>
      <w:r w:rsidRPr="003812A4">
        <w:rPr>
          <w:rFonts w:ascii="Arial" w:eastAsia="Times New Roman" w:hAnsi="Arial" w:cs="Arial"/>
          <w:i/>
          <w:sz w:val="24"/>
          <w:szCs w:val="24"/>
        </w:rPr>
        <w:t>Speech Algorithms</w:t>
      </w:r>
      <w:bookmarkEnd w:id="7"/>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 xml:space="preserve">In contrast to physical activity and HRV, the data and processing of speech was done offline using a MATLAB script to </w:t>
      </w:r>
      <w:proofErr w:type="spellStart"/>
      <w:r w:rsidRPr="003812A4">
        <w:rPr>
          <w:rFonts w:ascii="Arial" w:eastAsia="Calibri" w:hAnsi="Arial" w:cs="Arial"/>
        </w:rPr>
        <w:t>analyze</w:t>
      </w:r>
      <w:proofErr w:type="spellEnd"/>
      <w:r w:rsidRPr="003812A4">
        <w:rPr>
          <w:rFonts w:ascii="Arial" w:eastAsia="Calibri" w:hAnsi="Arial" w:cs="Arial"/>
        </w:rPr>
        <w:t xml:space="preserve"> the speech data and generate a CSV file with the desired endpoints. Mathematical algorithms are based on existing speech processing techniques and used, where possible, open source code that was adapted for optimum implementation.</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A summary of the speech processing is shown in Supplementary Figure 3.</w:t>
      </w:r>
    </w:p>
    <w:p w:rsidR="003812A4" w:rsidRPr="003812A4" w:rsidRDefault="003812A4" w:rsidP="003812A4">
      <w:pPr>
        <w:autoSpaceDE w:val="0"/>
        <w:autoSpaceDN w:val="0"/>
        <w:adjustRightInd w:val="0"/>
        <w:spacing w:after="0" w:line="480" w:lineRule="auto"/>
        <w:ind w:firstLine="720"/>
        <w:rPr>
          <w:rFonts w:ascii="Arial" w:eastAsia="Calibri" w:hAnsi="Arial" w:cs="Arial"/>
        </w:rPr>
      </w:pPr>
    </w:p>
    <w:p w:rsidR="003812A4" w:rsidRPr="003812A4" w:rsidRDefault="003812A4" w:rsidP="003812A4">
      <w:pPr>
        <w:autoSpaceDE w:val="0"/>
        <w:autoSpaceDN w:val="0"/>
        <w:adjustRightInd w:val="0"/>
        <w:spacing w:after="0" w:line="480" w:lineRule="auto"/>
        <w:jc w:val="center"/>
        <w:rPr>
          <w:rFonts w:ascii="Arial" w:eastAsia="Calibri" w:hAnsi="Arial" w:cs="Arial"/>
        </w:rPr>
      </w:pPr>
      <w:r w:rsidRPr="003812A4">
        <w:rPr>
          <w:rFonts w:ascii="Arial" w:eastAsia="Calibri" w:hAnsi="Arial" w:cs="Arial"/>
          <w:noProof/>
        </w:rPr>
        <w:lastRenderedPageBreak/>
        <w:drawing>
          <wp:inline distT="0" distB="0" distL="0" distR="0" wp14:anchorId="1FC09EEE" wp14:editId="2CDA5033">
            <wp:extent cx="3238500" cy="2476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38500" cy="2476500"/>
                    </a:xfrm>
                    <a:prstGeom prst="rect">
                      <a:avLst/>
                    </a:prstGeom>
                    <a:noFill/>
                    <a:ln>
                      <a:noFill/>
                    </a:ln>
                  </pic:spPr>
                </pic:pic>
              </a:graphicData>
            </a:graphic>
          </wp:inline>
        </w:drawing>
      </w:r>
    </w:p>
    <w:p w:rsidR="003812A4" w:rsidRPr="003812A4" w:rsidRDefault="003812A4" w:rsidP="003812A4">
      <w:pPr>
        <w:spacing w:after="200" w:line="240" w:lineRule="auto"/>
        <w:jc w:val="center"/>
        <w:rPr>
          <w:rFonts w:ascii="Arial" w:eastAsia="Times New Roman" w:hAnsi="Arial" w:cs="Arial"/>
          <w:bCs/>
          <w:sz w:val="18"/>
          <w:szCs w:val="18"/>
          <w:lang w:eastAsia="en-GB"/>
        </w:rPr>
      </w:pPr>
      <w:r w:rsidRPr="003812A4">
        <w:rPr>
          <w:rFonts w:ascii="Arial" w:eastAsia="Times New Roman" w:hAnsi="Arial" w:cs="Arial"/>
          <w:b/>
          <w:bCs/>
          <w:sz w:val="18"/>
          <w:szCs w:val="18"/>
          <w:lang w:eastAsia="en-GB"/>
        </w:rPr>
        <w:t xml:space="preserve">Supplementary Figure 3. </w:t>
      </w:r>
      <w:r w:rsidRPr="003812A4">
        <w:rPr>
          <w:rFonts w:ascii="Arial" w:eastAsia="Times New Roman" w:hAnsi="Arial" w:cs="Arial"/>
          <w:bCs/>
          <w:sz w:val="18"/>
          <w:szCs w:val="18"/>
          <w:lang w:eastAsia="en-GB"/>
        </w:rPr>
        <w:t>The speech processing flow.</w:t>
      </w: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Firstly, the algorithms detected words within the audio file. A spectral subtraction technique based on Boll [</w:t>
      </w:r>
      <w:r w:rsidR="00054F2E">
        <w:rPr>
          <w:rFonts w:ascii="Arial" w:eastAsia="Calibri" w:hAnsi="Arial" w:cs="Arial"/>
        </w:rPr>
        <w:t>3</w:t>
      </w:r>
      <w:r w:rsidRPr="003812A4">
        <w:rPr>
          <w:rFonts w:ascii="Arial" w:eastAsia="Calibri" w:hAnsi="Arial" w:cs="Arial"/>
        </w:rPr>
        <w:t xml:space="preserve">] was used to detect the start and endpoints of spoken segments; a MATLAB implementation can be found on the </w:t>
      </w:r>
      <w:proofErr w:type="spellStart"/>
      <w:r w:rsidRPr="003812A4">
        <w:rPr>
          <w:rFonts w:ascii="Arial" w:eastAsia="Calibri" w:hAnsi="Arial" w:cs="Arial"/>
        </w:rPr>
        <w:t>Mathworks</w:t>
      </w:r>
      <w:proofErr w:type="spellEnd"/>
      <w:r w:rsidRPr="003812A4">
        <w:rPr>
          <w:rFonts w:ascii="Arial" w:eastAsia="Calibri" w:hAnsi="Arial" w:cs="Arial"/>
        </w:rPr>
        <w:t xml:space="preserve"> File Exchange (http://uk.mathworks.com/matlabcentral/fileexchange/7675-boll-spectral-subtraction). Furthermore, to detect the beginning and end of spoken voice, the analysis was conducted on a frame-by-frame basis using an implementation of the “Endpoint Detector”, also available on the </w:t>
      </w:r>
      <w:proofErr w:type="spellStart"/>
      <w:r w:rsidRPr="003812A4">
        <w:rPr>
          <w:rFonts w:ascii="Arial" w:eastAsia="Calibri" w:hAnsi="Arial" w:cs="Arial"/>
        </w:rPr>
        <w:t>Mathworks</w:t>
      </w:r>
      <w:proofErr w:type="spellEnd"/>
      <w:r w:rsidRPr="003812A4">
        <w:rPr>
          <w:rFonts w:ascii="Arial" w:eastAsia="Calibri" w:hAnsi="Arial" w:cs="Arial"/>
        </w:rPr>
        <w:t xml:space="preserve"> File Exchange (https://uk.mathworks.com/matlabcentral/fileexchange/45314-endpoint-detector). The frame lengths have been selected experimentally for each of the speech tests. The endpoints were computed as follows:</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The fundamental frequency, ‘F0’ was calculated using the Nearly Defect Free (</w:t>
      </w:r>
      <w:proofErr w:type="spellStart"/>
      <w:r w:rsidRPr="003812A4">
        <w:rPr>
          <w:rFonts w:ascii="Arial" w:eastAsia="Calibri" w:hAnsi="Arial" w:cs="Arial"/>
        </w:rPr>
        <w:t>NDF</w:t>
      </w:r>
      <w:proofErr w:type="spellEnd"/>
      <w:r w:rsidRPr="003812A4">
        <w:rPr>
          <w:rFonts w:ascii="Arial" w:eastAsia="Calibri" w:hAnsi="Arial" w:cs="Arial"/>
        </w:rPr>
        <w:t>) algorithm [</w:t>
      </w:r>
      <w:r w:rsidR="00054F2E">
        <w:rPr>
          <w:rFonts w:ascii="Arial" w:eastAsia="Calibri" w:hAnsi="Arial" w:cs="Arial"/>
        </w:rPr>
        <w:t>4</w:t>
      </w:r>
      <w:r w:rsidRPr="003812A4">
        <w:rPr>
          <w:rFonts w:ascii="Arial" w:eastAsia="Calibri" w:hAnsi="Arial" w:cs="Arial"/>
        </w:rPr>
        <w:t xml:space="preserve">]. This used both time domain and frequency domain information to provide a smooth estimation of the fundamental frequency and periodicity information. The periodicity output from this algorithm was also used for the calculation of jitter and shimmer. </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Jitter – the cycle-to-cycle variation of the fundamental frequency – was calculated from the fundamental frequency vector. The values computed were given as a percentage by calculating the mean of the difference of output from the NDF algorithm.</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lastRenderedPageBreak/>
        <w:t xml:space="preserve">Shimmer – the cycle-to-cycle variations of amplitude – was calculated from the speech in </w:t>
      </w:r>
      <w:r w:rsidRPr="003812A4">
        <w:rPr>
          <w:rFonts w:ascii="Arial" w:eastAsia="Calibri" w:hAnsi="Arial" w:cs="Arial"/>
        </w:rPr>
        <w:br/>
        <w:t xml:space="preserve">25 </w:t>
      </w:r>
      <w:proofErr w:type="spellStart"/>
      <w:r w:rsidRPr="003812A4">
        <w:rPr>
          <w:rFonts w:ascii="Arial" w:eastAsia="Calibri" w:hAnsi="Arial" w:cs="Arial"/>
        </w:rPr>
        <w:t>ms</w:t>
      </w:r>
      <w:proofErr w:type="spellEnd"/>
      <w:r w:rsidRPr="003812A4">
        <w:rPr>
          <w:rFonts w:ascii="Arial" w:eastAsia="Calibri" w:hAnsi="Arial" w:cs="Arial"/>
        </w:rPr>
        <w:t xml:space="preserve"> windows with a 75% overlap. The number computed as the endpoint value was the relative shimmer over the windows as a percentage.</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The F2 formant was extracted from the word ‘doily’ using a formant tracker algorithm [</w:t>
      </w:r>
      <w:r w:rsidR="00054F2E">
        <w:rPr>
          <w:rFonts w:ascii="Arial" w:eastAsia="Calibri" w:hAnsi="Arial" w:cs="Arial"/>
        </w:rPr>
        <w:t>5</w:t>
      </w:r>
      <w:r w:rsidRPr="003812A4">
        <w:rPr>
          <w:rFonts w:ascii="Arial" w:eastAsia="Calibri" w:hAnsi="Arial" w:cs="Arial"/>
        </w:rPr>
        <w:t>] which also enabled further analysis of the F2 characteristics. Maximum phonation time was computed as the maximum detected duration of the ‘oi’ phoneme across the three repeats of the word ‘doily’. Average phoneme rate was extracted from the F2 slope.</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The pause time was computed as a percentage of the time taken to speak the first-to-last detected words minus the time spent in talking. The speaking rate assumed all 99 words were spoken and therefore used the time taken to speak the first-to-last detected words to report words per minute.</w:t>
      </w: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rPr>
      </w:pPr>
    </w:p>
    <w:p w:rsidR="003812A4" w:rsidRPr="003812A4" w:rsidRDefault="003812A4" w:rsidP="003812A4">
      <w:pPr>
        <w:autoSpaceDE w:val="0"/>
        <w:autoSpaceDN w:val="0"/>
        <w:adjustRightInd w:val="0"/>
        <w:spacing w:after="0" w:line="480" w:lineRule="auto"/>
        <w:rPr>
          <w:rFonts w:ascii="Arial" w:eastAsia="Calibri" w:hAnsi="Arial" w:cs="Arial"/>
          <w:b/>
          <w:bCs/>
        </w:rPr>
      </w:pPr>
      <w:r w:rsidRPr="003812A4">
        <w:rPr>
          <w:rFonts w:ascii="Arial" w:eastAsia="Calibri" w:hAnsi="Arial" w:cs="Arial"/>
          <w:b/>
          <w:bCs/>
        </w:rPr>
        <w:t>References</w:t>
      </w:r>
    </w:p>
    <w:p w:rsidR="001B2380" w:rsidRDefault="001B2380" w:rsidP="003812A4">
      <w:pPr>
        <w:autoSpaceDE w:val="0"/>
        <w:autoSpaceDN w:val="0"/>
        <w:adjustRightInd w:val="0"/>
        <w:spacing w:after="0" w:line="480" w:lineRule="auto"/>
        <w:rPr>
          <w:rFonts w:ascii="Arial" w:eastAsia="Calibri" w:hAnsi="Arial" w:cs="Arial"/>
        </w:rPr>
      </w:pPr>
      <w:r>
        <w:rPr>
          <w:rFonts w:ascii="Arial" w:eastAsia="Calibri" w:hAnsi="Arial" w:cs="Arial"/>
        </w:rPr>
        <w:t xml:space="preserve">[1] </w:t>
      </w:r>
      <w:proofErr w:type="spellStart"/>
      <w:r>
        <w:rPr>
          <w:rFonts w:ascii="Arial" w:eastAsia="Calibri" w:hAnsi="Arial" w:cs="Arial"/>
        </w:rPr>
        <w:t>Ramshur</w:t>
      </w:r>
      <w:proofErr w:type="spellEnd"/>
      <w:r>
        <w:rPr>
          <w:rFonts w:ascii="Arial" w:eastAsia="Calibri" w:hAnsi="Arial" w:cs="Arial"/>
        </w:rPr>
        <w:t>, J. T. “</w:t>
      </w:r>
      <w:r w:rsidRPr="002A3C03">
        <w:rPr>
          <w:rFonts w:ascii="Arial" w:eastAsia="Calibri" w:hAnsi="Arial" w:cs="Arial"/>
        </w:rPr>
        <w:t>Design, evaluation, and application of Heart Rate Variability Analysis Software (HRVAS)</w:t>
      </w:r>
      <w:r w:rsidR="006B69B5">
        <w:rPr>
          <w:rFonts w:ascii="Arial" w:eastAsia="Calibri" w:hAnsi="Arial" w:cs="Arial"/>
        </w:rPr>
        <w:t xml:space="preserve">”, </w:t>
      </w:r>
      <w:r w:rsidR="006B69B5" w:rsidRPr="006B69B5">
        <w:rPr>
          <w:rFonts w:ascii="Arial" w:eastAsia="Calibri" w:hAnsi="Arial" w:cs="Arial"/>
        </w:rPr>
        <w:t>10.13140/RG.2.2.33667.81444</w:t>
      </w:r>
    </w:p>
    <w:p w:rsidR="006B69B5" w:rsidRPr="006B69B5" w:rsidRDefault="006B69B5" w:rsidP="003812A4">
      <w:pPr>
        <w:autoSpaceDE w:val="0"/>
        <w:autoSpaceDN w:val="0"/>
        <w:adjustRightInd w:val="0"/>
        <w:spacing w:after="0" w:line="480" w:lineRule="auto"/>
        <w:rPr>
          <w:rFonts w:ascii="Arial" w:eastAsia="Calibri" w:hAnsi="Arial" w:cs="Arial"/>
        </w:rPr>
      </w:pPr>
      <w:r>
        <w:rPr>
          <w:rFonts w:ascii="Arial" w:eastAsia="Calibri" w:hAnsi="Arial" w:cs="Arial"/>
        </w:rPr>
        <w:t xml:space="preserve">[2] </w:t>
      </w:r>
      <w:hyperlink r:id="rId8" w:history="1">
        <w:proofErr w:type="spellStart"/>
        <w:r w:rsidRPr="002A3C03">
          <w:rPr>
            <w:rFonts w:ascii="Arial" w:eastAsia="Calibri" w:hAnsi="Arial" w:cs="Arial"/>
          </w:rPr>
          <w:t>Thuraisingham</w:t>
        </w:r>
        <w:proofErr w:type="spellEnd"/>
        <w:r w:rsidRPr="002A3C03">
          <w:rPr>
            <w:rFonts w:ascii="Arial" w:eastAsia="Calibri" w:hAnsi="Arial" w:cs="Arial"/>
          </w:rPr>
          <w:t>, R. A</w:t>
        </w:r>
      </w:hyperlink>
      <w:r w:rsidRPr="002A3C03">
        <w:rPr>
          <w:rFonts w:ascii="Arial" w:eastAsia="Calibri" w:hAnsi="Arial" w:cs="Arial"/>
        </w:rPr>
        <w:t xml:space="preserve">. “Preprocessing RR interval time series for heart rate variability analysis and estimates of standard deviation of RR intervals”, </w:t>
      </w:r>
      <w:hyperlink r:id="rId9" w:tooltip="Go to Computer Methods and Programs in Biomedicine on ScienceDirect" w:history="1">
        <w:r w:rsidRPr="002A3C03">
          <w:rPr>
            <w:rFonts w:eastAsia="Calibri"/>
          </w:rPr>
          <w:t>Computer Methods and Programs in Biomedicine</w:t>
        </w:r>
      </w:hyperlink>
      <w:r w:rsidRPr="002A3C03">
        <w:rPr>
          <w:rFonts w:ascii="Arial" w:eastAsia="Calibri" w:hAnsi="Arial" w:cs="Arial"/>
        </w:rPr>
        <w:t>, Vol. 83 (1), 78, 2006.</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w:t>
      </w:r>
      <w:r w:rsidR="00054F2E">
        <w:rPr>
          <w:rFonts w:ascii="Arial" w:eastAsia="Calibri" w:hAnsi="Arial" w:cs="Arial"/>
        </w:rPr>
        <w:t>3</w:t>
      </w:r>
      <w:r w:rsidRPr="003812A4">
        <w:rPr>
          <w:rFonts w:ascii="Arial" w:eastAsia="Calibri" w:hAnsi="Arial" w:cs="Arial"/>
        </w:rPr>
        <w:t>] Boll, S. F. “Suppression of Acoustic Noise in Speech Using Spectral Subtraction”, IEEE Transactions on Acoustics, Speech, and Signal Processing, Vol. 27 (2), 113, 1979.</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t>[</w:t>
      </w:r>
      <w:r w:rsidR="00054F2E">
        <w:rPr>
          <w:rFonts w:ascii="Arial" w:eastAsia="Calibri" w:hAnsi="Arial" w:cs="Arial"/>
        </w:rPr>
        <w:t>4</w:t>
      </w:r>
      <w:r w:rsidRPr="003812A4">
        <w:rPr>
          <w:rFonts w:ascii="Arial" w:eastAsia="Calibri" w:hAnsi="Arial" w:cs="Arial"/>
        </w:rPr>
        <w:t xml:space="preserve">] Kawahara, H, et al. “Nearly defect-free F0 trajectory extraction for expressive speech modifications based on STRAIGHT”, </w:t>
      </w:r>
      <w:proofErr w:type="spellStart"/>
      <w:r w:rsidRPr="003812A4">
        <w:rPr>
          <w:rFonts w:ascii="Arial" w:eastAsia="Calibri" w:hAnsi="Arial" w:cs="Arial"/>
        </w:rPr>
        <w:t>Eurospeech</w:t>
      </w:r>
      <w:proofErr w:type="spellEnd"/>
      <w:r w:rsidRPr="003812A4">
        <w:rPr>
          <w:rFonts w:ascii="Arial" w:eastAsia="Calibri" w:hAnsi="Arial" w:cs="Arial"/>
        </w:rPr>
        <w:t>, 9th European Conference on Speech Communication and Technology, 537-540, 2005.</w:t>
      </w:r>
    </w:p>
    <w:p w:rsidR="003812A4" w:rsidRPr="003812A4" w:rsidRDefault="003812A4" w:rsidP="003812A4">
      <w:pPr>
        <w:autoSpaceDE w:val="0"/>
        <w:autoSpaceDN w:val="0"/>
        <w:adjustRightInd w:val="0"/>
        <w:spacing w:after="0" w:line="480" w:lineRule="auto"/>
        <w:rPr>
          <w:rFonts w:ascii="Arial" w:eastAsia="Calibri" w:hAnsi="Arial" w:cs="Arial"/>
        </w:rPr>
      </w:pPr>
      <w:r w:rsidRPr="003812A4">
        <w:rPr>
          <w:rFonts w:ascii="Arial" w:eastAsia="Calibri" w:hAnsi="Arial" w:cs="Arial"/>
        </w:rPr>
        <w:lastRenderedPageBreak/>
        <w:t>[</w:t>
      </w:r>
      <w:r w:rsidR="00054F2E">
        <w:rPr>
          <w:rFonts w:ascii="Arial" w:eastAsia="Calibri" w:hAnsi="Arial" w:cs="Arial"/>
        </w:rPr>
        <w:t>5</w:t>
      </w:r>
      <w:r w:rsidRPr="003812A4">
        <w:rPr>
          <w:rFonts w:ascii="Arial" w:eastAsia="Calibri" w:hAnsi="Arial" w:cs="Arial"/>
        </w:rPr>
        <w:t>] Mustafa, K &amp; Bruce, I. “Robust formant tracking for continuous speech with speaker variability”, IEEE Transactions on Audio, Speech, and Language Processing, Vol. 14 (2), 435-444, 2006.</w:t>
      </w:r>
    </w:p>
    <w:p w:rsidR="00417F84" w:rsidRDefault="00417F84"/>
    <w:sectPr w:rsidR="00417F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2A4"/>
    <w:rsid w:val="00001635"/>
    <w:rsid w:val="000030D0"/>
    <w:rsid w:val="00003F30"/>
    <w:rsid w:val="000048B6"/>
    <w:rsid w:val="000065EE"/>
    <w:rsid w:val="0001075C"/>
    <w:rsid w:val="00014AF3"/>
    <w:rsid w:val="00022CCF"/>
    <w:rsid w:val="000244C7"/>
    <w:rsid w:val="000263C4"/>
    <w:rsid w:val="00030725"/>
    <w:rsid w:val="0003082F"/>
    <w:rsid w:val="000318F1"/>
    <w:rsid w:val="00034A4F"/>
    <w:rsid w:val="00037858"/>
    <w:rsid w:val="00045AA3"/>
    <w:rsid w:val="0004768D"/>
    <w:rsid w:val="00052B96"/>
    <w:rsid w:val="00054F2E"/>
    <w:rsid w:val="0005531B"/>
    <w:rsid w:val="00060027"/>
    <w:rsid w:val="00060889"/>
    <w:rsid w:val="00060912"/>
    <w:rsid w:val="00062C11"/>
    <w:rsid w:val="00066E37"/>
    <w:rsid w:val="000708F3"/>
    <w:rsid w:val="00070D45"/>
    <w:rsid w:val="000710F5"/>
    <w:rsid w:val="00071858"/>
    <w:rsid w:val="00071AB5"/>
    <w:rsid w:val="0007386D"/>
    <w:rsid w:val="00074B3F"/>
    <w:rsid w:val="0008519D"/>
    <w:rsid w:val="0008592A"/>
    <w:rsid w:val="0009689A"/>
    <w:rsid w:val="000A018D"/>
    <w:rsid w:val="000A1E7B"/>
    <w:rsid w:val="000A2CBF"/>
    <w:rsid w:val="000A30A9"/>
    <w:rsid w:val="000A648C"/>
    <w:rsid w:val="000A6513"/>
    <w:rsid w:val="000B2142"/>
    <w:rsid w:val="000B416A"/>
    <w:rsid w:val="000B5923"/>
    <w:rsid w:val="000C1A1F"/>
    <w:rsid w:val="000C2DC4"/>
    <w:rsid w:val="000C4455"/>
    <w:rsid w:val="000C6C75"/>
    <w:rsid w:val="000D1FD9"/>
    <w:rsid w:val="000D3C7B"/>
    <w:rsid w:val="000D4A63"/>
    <w:rsid w:val="000D5FA3"/>
    <w:rsid w:val="000D6FCE"/>
    <w:rsid w:val="000E0BE7"/>
    <w:rsid w:val="000E2933"/>
    <w:rsid w:val="000E476B"/>
    <w:rsid w:val="000E6B49"/>
    <w:rsid w:val="000E7FFA"/>
    <w:rsid w:val="0010196A"/>
    <w:rsid w:val="00103341"/>
    <w:rsid w:val="00104930"/>
    <w:rsid w:val="00104B5D"/>
    <w:rsid w:val="0011093B"/>
    <w:rsid w:val="00111997"/>
    <w:rsid w:val="00113672"/>
    <w:rsid w:val="0011715D"/>
    <w:rsid w:val="00117C27"/>
    <w:rsid w:val="001252F1"/>
    <w:rsid w:val="00125907"/>
    <w:rsid w:val="001301C3"/>
    <w:rsid w:val="00130D10"/>
    <w:rsid w:val="00130D81"/>
    <w:rsid w:val="0013179B"/>
    <w:rsid w:val="001334A9"/>
    <w:rsid w:val="00134231"/>
    <w:rsid w:val="001406DD"/>
    <w:rsid w:val="00141ED4"/>
    <w:rsid w:val="00145B48"/>
    <w:rsid w:val="001470D1"/>
    <w:rsid w:val="00147D89"/>
    <w:rsid w:val="0015047F"/>
    <w:rsid w:val="00151FB6"/>
    <w:rsid w:val="0015494C"/>
    <w:rsid w:val="00154B9C"/>
    <w:rsid w:val="001557BD"/>
    <w:rsid w:val="00157283"/>
    <w:rsid w:val="00163DB5"/>
    <w:rsid w:val="00171F1F"/>
    <w:rsid w:val="0017484E"/>
    <w:rsid w:val="00175FD0"/>
    <w:rsid w:val="0018438F"/>
    <w:rsid w:val="001847FA"/>
    <w:rsid w:val="00184F43"/>
    <w:rsid w:val="001866E6"/>
    <w:rsid w:val="001A2522"/>
    <w:rsid w:val="001A422E"/>
    <w:rsid w:val="001A4573"/>
    <w:rsid w:val="001A725D"/>
    <w:rsid w:val="001B17F7"/>
    <w:rsid w:val="001B1AC3"/>
    <w:rsid w:val="001B2380"/>
    <w:rsid w:val="001B421F"/>
    <w:rsid w:val="001B585F"/>
    <w:rsid w:val="001C3F05"/>
    <w:rsid w:val="001C49FB"/>
    <w:rsid w:val="001C5660"/>
    <w:rsid w:val="001C7867"/>
    <w:rsid w:val="001D24D5"/>
    <w:rsid w:val="001D335B"/>
    <w:rsid w:val="001D5F7B"/>
    <w:rsid w:val="001D69B3"/>
    <w:rsid w:val="001D6EE7"/>
    <w:rsid w:val="001E0CB8"/>
    <w:rsid w:val="001E24C3"/>
    <w:rsid w:val="001E2DD1"/>
    <w:rsid w:val="001E3978"/>
    <w:rsid w:val="001E505F"/>
    <w:rsid w:val="001F0114"/>
    <w:rsid w:val="001F240B"/>
    <w:rsid w:val="001F2590"/>
    <w:rsid w:val="001F2C8E"/>
    <w:rsid w:val="001F2F1A"/>
    <w:rsid w:val="001F634B"/>
    <w:rsid w:val="002003F2"/>
    <w:rsid w:val="0020148E"/>
    <w:rsid w:val="00202CFC"/>
    <w:rsid w:val="00203505"/>
    <w:rsid w:val="00210213"/>
    <w:rsid w:val="002102BC"/>
    <w:rsid w:val="00211A56"/>
    <w:rsid w:val="0021379D"/>
    <w:rsid w:val="002143FB"/>
    <w:rsid w:val="00214F7D"/>
    <w:rsid w:val="00217ACF"/>
    <w:rsid w:val="002257A4"/>
    <w:rsid w:val="0023166E"/>
    <w:rsid w:val="0023211D"/>
    <w:rsid w:val="00233DD7"/>
    <w:rsid w:val="00235400"/>
    <w:rsid w:val="0024012C"/>
    <w:rsid w:val="00243965"/>
    <w:rsid w:val="00243A85"/>
    <w:rsid w:val="00245CB4"/>
    <w:rsid w:val="00256393"/>
    <w:rsid w:val="00256A69"/>
    <w:rsid w:val="002619BF"/>
    <w:rsid w:val="0026336F"/>
    <w:rsid w:val="00266255"/>
    <w:rsid w:val="002668A5"/>
    <w:rsid w:val="00266F1C"/>
    <w:rsid w:val="00273A8D"/>
    <w:rsid w:val="002747E1"/>
    <w:rsid w:val="00274A3C"/>
    <w:rsid w:val="0027528B"/>
    <w:rsid w:val="0028127B"/>
    <w:rsid w:val="00282ED1"/>
    <w:rsid w:val="002836AA"/>
    <w:rsid w:val="00284841"/>
    <w:rsid w:val="00285197"/>
    <w:rsid w:val="00285DCF"/>
    <w:rsid w:val="00287B3B"/>
    <w:rsid w:val="0029008F"/>
    <w:rsid w:val="002908D4"/>
    <w:rsid w:val="00291B73"/>
    <w:rsid w:val="0029366C"/>
    <w:rsid w:val="00293674"/>
    <w:rsid w:val="00295B3D"/>
    <w:rsid w:val="00297DE5"/>
    <w:rsid w:val="002A316C"/>
    <w:rsid w:val="002A3C03"/>
    <w:rsid w:val="002A530F"/>
    <w:rsid w:val="002B10F0"/>
    <w:rsid w:val="002B262B"/>
    <w:rsid w:val="002B339F"/>
    <w:rsid w:val="002B380D"/>
    <w:rsid w:val="002B4551"/>
    <w:rsid w:val="002B5DDF"/>
    <w:rsid w:val="002B6237"/>
    <w:rsid w:val="002C0785"/>
    <w:rsid w:val="002D332B"/>
    <w:rsid w:val="002D3EB8"/>
    <w:rsid w:val="002D413E"/>
    <w:rsid w:val="002D4258"/>
    <w:rsid w:val="002D4C21"/>
    <w:rsid w:val="002D715F"/>
    <w:rsid w:val="002D7A9A"/>
    <w:rsid w:val="002E1DD7"/>
    <w:rsid w:val="002E3A3F"/>
    <w:rsid w:val="002E3B5C"/>
    <w:rsid w:val="002E4489"/>
    <w:rsid w:val="002E58B3"/>
    <w:rsid w:val="002E7F1E"/>
    <w:rsid w:val="002F4AD0"/>
    <w:rsid w:val="002F511D"/>
    <w:rsid w:val="00302B86"/>
    <w:rsid w:val="003035A4"/>
    <w:rsid w:val="003069CD"/>
    <w:rsid w:val="00306E59"/>
    <w:rsid w:val="00307B5E"/>
    <w:rsid w:val="00311100"/>
    <w:rsid w:val="003201C3"/>
    <w:rsid w:val="0032073E"/>
    <w:rsid w:val="00323517"/>
    <w:rsid w:val="00324ACC"/>
    <w:rsid w:val="00327388"/>
    <w:rsid w:val="00330939"/>
    <w:rsid w:val="00337F2F"/>
    <w:rsid w:val="00341EC7"/>
    <w:rsid w:val="00344530"/>
    <w:rsid w:val="003445BD"/>
    <w:rsid w:val="003551CE"/>
    <w:rsid w:val="00356CB0"/>
    <w:rsid w:val="00363E15"/>
    <w:rsid w:val="00366403"/>
    <w:rsid w:val="00366D5F"/>
    <w:rsid w:val="00371A1E"/>
    <w:rsid w:val="003770FF"/>
    <w:rsid w:val="003812A4"/>
    <w:rsid w:val="003839C9"/>
    <w:rsid w:val="00385C10"/>
    <w:rsid w:val="0038661B"/>
    <w:rsid w:val="00392518"/>
    <w:rsid w:val="0039576E"/>
    <w:rsid w:val="0039719F"/>
    <w:rsid w:val="003A1298"/>
    <w:rsid w:val="003A19A6"/>
    <w:rsid w:val="003A5AC5"/>
    <w:rsid w:val="003B0423"/>
    <w:rsid w:val="003B3251"/>
    <w:rsid w:val="003B34D0"/>
    <w:rsid w:val="003B41EC"/>
    <w:rsid w:val="003B5B00"/>
    <w:rsid w:val="003B6374"/>
    <w:rsid w:val="003B6645"/>
    <w:rsid w:val="003C04CD"/>
    <w:rsid w:val="003C17FD"/>
    <w:rsid w:val="003C46B9"/>
    <w:rsid w:val="003C4AF1"/>
    <w:rsid w:val="003C5A42"/>
    <w:rsid w:val="003C5DFE"/>
    <w:rsid w:val="003C77A5"/>
    <w:rsid w:val="003C77C7"/>
    <w:rsid w:val="003C7D4B"/>
    <w:rsid w:val="003E353E"/>
    <w:rsid w:val="003E44A3"/>
    <w:rsid w:val="003E5DAB"/>
    <w:rsid w:val="003F0ADC"/>
    <w:rsid w:val="003F29AC"/>
    <w:rsid w:val="003F7738"/>
    <w:rsid w:val="00401E45"/>
    <w:rsid w:val="004045AC"/>
    <w:rsid w:val="00406032"/>
    <w:rsid w:val="00415590"/>
    <w:rsid w:val="00415856"/>
    <w:rsid w:val="00416978"/>
    <w:rsid w:val="00417F84"/>
    <w:rsid w:val="004236FA"/>
    <w:rsid w:val="00425E9C"/>
    <w:rsid w:val="00426D10"/>
    <w:rsid w:val="00430858"/>
    <w:rsid w:val="004357E3"/>
    <w:rsid w:val="004374E4"/>
    <w:rsid w:val="004415F5"/>
    <w:rsid w:val="00445693"/>
    <w:rsid w:val="00445BB5"/>
    <w:rsid w:val="004469A0"/>
    <w:rsid w:val="004518DE"/>
    <w:rsid w:val="00451C91"/>
    <w:rsid w:val="00453850"/>
    <w:rsid w:val="00453BA7"/>
    <w:rsid w:val="00464419"/>
    <w:rsid w:val="004665E7"/>
    <w:rsid w:val="0046709A"/>
    <w:rsid w:val="00470A9F"/>
    <w:rsid w:val="00470DDA"/>
    <w:rsid w:val="00474E5F"/>
    <w:rsid w:val="00476235"/>
    <w:rsid w:val="00477CCE"/>
    <w:rsid w:val="00484163"/>
    <w:rsid w:val="00486C52"/>
    <w:rsid w:val="0048700F"/>
    <w:rsid w:val="0048770D"/>
    <w:rsid w:val="00490593"/>
    <w:rsid w:val="0049202D"/>
    <w:rsid w:val="004943AE"/>
    <w:rsid w:val="004A54F3"/>
    <w:rsid w:val="004A60CD"/>
    <w:rsid w:val="004A66ED"/>
    <w:rsid w:val="004B0C34"/>
    <w:rsid w:val="004B2D55"/>
    <w:rsid w:val="004B2EDC"/>
    <w:rsid w:val="004B7E87"/>
    <w:rsid w:val="004C4D51"/>
    <w:rsid w:val="004D0C6F"/>
    <w:rsid w:val="004D23D6"/>
    <w:rsid w:val="004D6111"/>
    <w:rsid w:val="004E10F6"/>
    <w:rsid w:val="004E19AB"/>
    <w:rsid w:val="004E395E"/>
    <w:rsid w:val="004E4D62"/>
    <w:rsid w:val="004E52EC"/>
    <w:rsid w:val="004F2DC4"/>
    <w:rsid w:val="004F44CA"/>
    <w:rsid w:val="004F5E66"/>
    <w:rsid w:val="004F6506"/>
    <w:rsid w:val="00504FC1"/>
    <w:rsid w:val="005051D2"/>
    <w:rsid w:val="00505DAF"/>
    <w:rsid w:val="00507D55"/>
    <w:rsid w:val="005153D0"/>
    <w:rsid w:val="00515DF9"/>
    <w:rsid w:val="00517A4F"/>
    <w:rsid w:val="0052096F"/>
    <w:rsid w:val="005212A4"/>
    <w:rsid w:val="0052540C"/>
    <w:rsid w:val="005258CC"/>
    <w:rsid w:val="00526056"/>
    <w:rsid w:val="005318B8"/>
    <w:rsid w:val="00535A26"/>
    <w:rsid w:val="005361A2"/>
    <w:rsid w:val="00536FE2"/>
    <w:rsid w:val="0053726A"/>
    <w:rsid w:val="00540353"/>
    <w:rsid w:val="00543840"/>
    <w:rsid w:val="0054529A"/>
    <w:rsid w:val="00546CB5"/>
    <w:rsid w:val="00551D97"/>
    <w:rsid w:val="00553355"/>
    <w:rsid w:val="005545DC"/>
    <w:rsid w:val="00563FBF"/>
    <w:rsid w:val="005659D6"/>
    <w:rsid w:val="00565AE5"/>
    <w:rsid w:val="00566F2B"/>
    <w:rsid w:val="00567B03"/>
    <w:rsid w:val="00570F60"/>
    <w:rsid w:val="00574CE0"/>
    <w:rsid w:val="00580DAA"/>
    <w:rsid w:val="00581202"/>
    <w:rsid w:val="00585DEB"/>
    <w:rsid w:val="00586169"/>
    <w:rsid w:val="005921C0"/>
    <w:rsid w:val="00594E60"/>
    <w:rsid w:val="00596F31"/>
    <w:rsid w:val="005A107C"/>
    <w:rsid w:val="005A2031"/>
    <w:rsid w:val="005A6EBE"/>
    <w:rsid w:val="005B117A"/>
    <w:rsid w:val="005B1DCA"/>
    <w:rsid w:val="005B239E"/>
    <w:rsid w:val="005B7626"/>
    <w:rsid w:val="005C154E"/>
    <w:rsid w:val="005C3338"/>
    <w:rsid w:val="005D07CF"/>
    <w:rsid w:val="005D0808"/>
    <w:rsid w:val="005D0BF8"/>
    <w:rsid w:val="005D36DC"/>
    <w:rsid w:val="005D62F8"/>
    <w:rsid w:val="005D7CCD"/>
    <w:rsid w:val="005E36BE"/>
    <w:rsid w:val="005F01D4"/>
    <w:rsid w:val="005F3225"/>
    <w:rsid w:val="005F6330"/>
    <w:rsid w:val="00602F32"/>
    <w:rsid w:val="00610405"/>
    <w:rsid w:val="00610B37"/>
    <w:rsid w:val="00610DBD"/>
    <w:rsid w:val="00610F25"/>
    <w:rsid w:val="006117EC"/>
    <w:rsid w:val="00614A97"/>
    <w:rsid w:val="00620592"/>
    <w:rsid w:val="00620F88"/>
    <w:rsid w:val="00621BA0"/>
    <w:rsid w:val="00622D6F"/>
    <w:rsid w:val="006301BC"/>
    <w:rsid w:val="00633595"/>
    <w:rsid w:val="00636595"/>
    <w:rsid w:val="00637AC5"/>
    <w:rsid w:val="0064050C"/>
    <w:rsid w:val="006413EC"/>
    <w:rsid w:val="0064215F"/>
    <w:rsid w:val="006438BB"/>
    <w:rsid w:val="00645846"/>
    <w:rsid w:val="00645AD7"/>
    <w:rsid w:val="0064612E"/>
    <w:rsid w:val="0065095E"/>
    <w:rsid w:val="006515B0"/>
    <w:rsid w:val="00653210"/>
    <w:rsid w:val="0065408B"/>
    <w:rsid w:val="006545FB"/>
    <w:rsid w:val="00654772"/>
    <w:rsid w:val="006547A2"/>
    <w:rsid w:val="00654A2F"/>
    <w:rsid w:val="0065696A"/>
    <w:rsid w:val="0066276E"/>
    <w:rsid w:val="0066755C"/>
    <w:rsid w:val="006675E1"/>
    <w:rsid w:val="00670E7E"/>
    <w:rsid w:val="00673724"/>
    <w:rsid w:val="00677EB4"/>
    <w:rsid w:val="00680C1B"/>
    <w:rsid w:val="00680D66"/>
    <w:rsid w:val="006813BC"/>
    <w:rsid w:val="00681E65"/>
    <w:rsid w:val="00682455"/>
    <w:rsid w:val="00685F29"/>
    <w:rsid w:val="006868CF"/>
    <w:rsid w:val="00694131"/>
    <w:rsid w:val="00696AFF"/>
    <w:rsid w:val="00696C7B"/>
    <w:rsid w:val="006A062F"/>
    <w:rsid w:val="006A44A6"/>
    <w:rsid w:val="006A544B"/>
    <w:rsid w:val="006A6D6E"/>
    <w:rsid w:val="006A6FEA"/>
    <w:rsid w:val="006B0513"/>
    <w:rsid w:val="006B2452"/>
    <w:rsid w:val="006B33B1"/>
    <w:rsid w:val="006B38BC"/>
    <w:rsid w:val="006B6984"/>
    <w:rsid w:val="006B69B5"/>
    <w:rsid w:val="006B6AC6"/>
    <w:rsid w:val="006C0E67"/>
    <w:rsid w:val="006C28F1"/>
    <w:rsid w:val="006C355B"/>
    <w:rsid w:val="006C3662"/>
    <w:rsid w:val="006D0344"/>
    <w:rsid w:val="006D2A0C"/>
    <w:rsid w:val="006D3F6C"/>
    <w:rsid w:val="006D5101"/>
    <w:rsid w:val="006E16EC"/>
    <w:rsid w:val="006E27D7"/>
    <w:rsid w:val="006E2A6B"/>
    <w:rsid w:val="006E2B9D"/>
    <w:rsid w:val="006E33DB"/>
    <w:rsid w:val="006F16FE"/>
    <w:rsid w:val="006F1763"/>
    <w:rsid w:val="006F1BBF"/>
    <w:rsid w:val="006F5A68"/>
    <w:rsid w:val="00702A64"/>
    <w:rsid w:val="007057B5"/>
    <w:rsid w:val="007062E3"/>
    <w:rsid w:val="007070B2"/>
    <w:rsid w:val="00707DB0"/>
    <w:rsid w:val="007103CF"/>
    <w:rsid w:val="007129C9"/>
    <w:rsid w:val="00716ED4"/>
    <w:rsid w:val="007209A5"/>
    <w:rsid w:val="00726C0C"/>
    <w:rsid w:val="007276FA"/>
    <w:rsid w:val="00727740"/>
    <w:rsid w:val="00727C92"/>
    <w:rsid w:val="00730F8B"/>
    <w:rsid w:val="0073136D"/>
    <w:rsid w:val="007370E7"/>
    <w:rsid w:val="00740A9B"/>
    <w:rsid w:val="00740AE4"/>
    <w:rsid w:val="00743039"/>
    <w:rsid w:val="00746C3C"/>
    <w:rsid w:val="00755D28"/>
    <w:rsid w:val="007570D3"/>
    <w:rsid w:val="007603FC"/>
    <w:rsid w:val="00760C86"/>
    <w:rsid w:val="007625E2"/>
    <w:rsid w:val="007717D7"/>
    <w:rsid w:val="00776FF0"/>
    <w:rsid w:val="0078171A"/>
    <w:rsid w:val="00782710"/>
    <w:rsid w:val="0078347C"/>
    <w:rsid w:val="0078381A"/>
    <w:rsid w:val="007850DD"/>
    <w:rsid w:val="00785140"/>
    <w:rsid w:val="00785FA7"/>
    <w:rsid w:val="00790007"/>
    <w:rsid w:val="00790FC8"/>
    <w:rsid w:val="007A1527"/>
    <w:rsid w:val="007A204F"/>
    <w:rsid w:val="007A3AEB"/>
    <w:rsid w:val="007A3C1E"/>
    <w:rsid w:val="007A6E9E"/>
    <w:rsid w:val="007A78F4"/>
    <w:rsid w:val="007B2535"/>
    <w:rsid w:val="007B6790"/>
    <w:rsid w:val="007B769D"/>
    <w:rsid w:val="007C04F4"/>
    <w:rsid w:val="007C4AEA"/>
    <w:rsid w:val="007C6C42"/>
    <w:rsid w:val="007D02C6"/>
    <w:rsid w:val="007D1086"/>
    <w:rsid w:val="007D6494"/>
    <w:rsid w:val="007E08F6"/>
    <w:rsid w:val="007E4173"/>
    <w:rsid w:val="007E5646"/>
    <w:rsid w:val="007F225D"/>
    <w:rsid w:val="007F2AB1"/>
    <w:rsid w:val="007F5959"/>
    <w:rsid w:val="007F5E00"/>
    <w:rsid w:val="00801A6F"/>
    <w:rsid w:val="00802E80"/>
    <w:rsid w:val="00806B17"/>
    <w:rsid w:val="00810C3E"/>
    <w:rsid w:val="0081621A"/>
    <w:rsid w:val="00816CCA"/>
    <w:rsid w:val="008211C3"/>
    <w:rsid w:val="0082378A"/>
    <w:rsid w:val="00823987"/>
    <w:rsid w:val="008252DE"/>
    <w:rsid w:val="008262D0"/>
    <w:rsid w:val="008276AB"/>
    <w:rsid w:val="008301E1"/>
    <w:rsid w:val="00830E8F"/>
    <w:rsid w:val="00831C52"/>
    <w:rsid w:val="00833093"/>
    <w:rsid w:val="00834797"/>
    <w:rsid w:val="00835375"/>
    <w:rsid w:val="008364F1"/>
    <w:rsid w:val="008369F4"/>
    <w:rsid w:val="00843D6F"/>
    <w:rsid w:val="0085247A"/>
    <w:rsid w:val="008545F9"/>
    <w:rsid w:val="008559DC"/>
    <w:rsid w:val="0086485F"/>
    <w:rsid w:val="008674E7"/>
    <w:rsid w:val="00870629"/>
    <w:rsid w:val="00870EDD"/>
    <w:rsid w:val="0087391A"/>
    <w:rsid w:val="00886AB1"/>
    <w:rsid w:val="008879C5"/>
    <w:rsid w:val="0089295D"/>
    <w:rsid w:val="00896ABA"/>
    <w:rsid w:val="00897126"/>
    <w:rsid w:val="008A1C46"/>
    <w:rsid w:val="008A2AB7"/>
    <w:rsid w:val="008A3065"/>
    <w:rsid w:val="008A6005"/>
    <w:rsid w:val="008A604E"/>
    <w:rsid w:val="008A7E07"/>
    <w:rsid w:val="008B3D33"/>
    <w:rsid w:val="008B6C32"/>
    <w:rsid w:val="008B7E7D"/>
    <w:rsid w:val="008C1864"/>
    <w:rsid w:val="008C2349"/>
    <w:rsid w:val="008C34FD"/>
    <w:rsid w:val="008D09A0"/>
    <w:rsid w:val="008D318E"/>
    <w:rsid w:val="008D3E58"/>
    <w:rsid w:val="008D4038"/>
    <w:rsid w:val="008D5F9E"/>
    <w:rsid w:val="008D7FE6"/>
    <w:rsid w:val="008E210D"/>
    <w:rsid w:val="008E4353"/>
    <w:rsid w:val="008E7CC1"/>
    <w:rsid w:val="008F388E"/>
    <w:rsid w:val="008F59B5"/>
    <w:rsid w:val="008F6D78"/>
    <w:rsid w:val="00905EE7"/>
    <w:rsid w:val="009064DE"/>
    <w:rsid w:val="00907804"/>
    <w:rsid w:val="00911176"/>
    <w:rsid w:val="009119F2"/>
    <w:rsid w:val="009127CC"/>
    <w:rsid w:val="00920568"/>
    <w:rsid w:val="0092258E"/>
    <w:rsid w:val="0092302E"/>
    <w:rsid w:val="00923C98"/>
    <w:rsid w:val="00923FE6"/>
    <w:rsid w:val="009254E6"/>
    <w:rsid w:val="00926CF6"/>
    <w:rsid w:val="009271DD"/>
    <w:rsid w:val="00927FC9"/>
    <w:rsid w:val="00932AAD"/>
    <w:rsid w:val="00933885"/>
    <w:rsid w:val="00933FC7"/>
    <w:rsid w:val="00936684"/>
    <w:rsid w:val="00936AA5"/>
    <w:rsid w:val="0093724C"/>
    <w:rsid w:val="00937B61"/>
    <w:rsid w:val="00942C4B"/>
    <w:rsid w:val="0094304A"/>
    <w:rsid w:val="00951754"/>
    <w:rsid w:val="00956A5C"/>
    <w:rsid w:val="00957811"/>
    <w:rsid w:val="00961C37"/>
    <w:rsid w:val="009628E4"/>
    <w:rsid w:val="009656C2"/>
    <w:rsid w:val="00965797"/>
    <w:rsid w:val="00965939"/>
    <w:rsid w:val="00967A0B"/>
    <w:rsid w:val="009812C3"/>
    <w:rsid w:val="00984234"/>
    <w:rsid w:val="0098742F"/>
    <w:rsid w:val="0099020C"/>
    <w:rsid w:val="00990B2D"/>
    <w:rsid w:val="00994DF3"/>
    <w:rsid w:val="00995648"/>
    <w:rsid w:val="009A2F3A"/>
    <w:rsid w:val="009A3EC0"/>
    <w:rsid w:val="009A4531"/>
    <w:rsid w:val="009A4B8F"/>
    <w:rsid w:val="009B0062"/>
    <w:rsid w:val="009B2610"/>
    <w:rsid w:val="009B7901"/>
    <w:rsid w:val="009C0154"/>
    <w:rsid w:val="009C33A3"/>
    <w:rsid w:val="009C551C"/>
    <w:rsid w:val="009D0E35"/>
    <w:rsid w:val="009D4904"/>
    <w:rsid w:val="009E0EC4"/>
    <w:rsid w:val="009E22A7"/>
    <w:rsid w:val="009F08F5"/>
    <w:rsid w:val="009F5182"/>
    <w:rsid w:val="009F6900"/>
    <w:rsid w:val="00A024CB"/>
    <w:rsid w:val="00A032EE"/>
    <w:rsid w:val="00A0560B"/>
    <w:rsid w:val="00A103CB"/>
    <w:rsid w:val="00A10FF3"/>
    <w:rsid w:val="00A118CC"/>
    <w:rsid w:val="00A158FC"/>
    <w:rsid w:val="00A15F1E"/>
    <w:rsid w:val="00A160AB"/>
    <w:rsid w:val="00A168C0"/>
    <w:rsid w:val="00A210CC"/>
    <w:rsid w:val="00A214BB"/>
    <w:rsid w:val="00A3155E"/>
    <w:rsid w:val="00A3306E"/>
    <w:rsid w:val="00A33F39"/>
    <w:rsid w:val="00A357CF"/>
    <w:rsid w:val="00A53B7D"/>
    <w:rsid w:val="00A560BB"/>
    <w:rsid w:val="00A62E08"/>
    <w:rsid w:val="00A63F1B"/>
    <w:rsid w:val="00A65D5E"/>
    <w:rsid w:val="00A750BB"/>
    <w:rsid w:val="00A751C7"/>
    <w:rsid w:val="00A774E2"/>
    <w:rsid w:val="00A81621"/>
    <w:rsid w:val="00A83018"/>
    <w:rsid w:val="00A86212"/>
    <w:rsid w:val="00A86614"/>
    <w:rsid w:val="00A944FD"/>
    <w:rsid w:val="00A95D06"/>
    <w:rsid w:val="00A96727"/>
    <w:rsid w:val="00AB47EF"/>
    <w:rsid w:val="00AB57EE"/>
    <w:rsid w:val="00AB6843"/>
    <w:rsid w:val="00AC0B10"/>
    <w:rsid w:val="00AC2DE9"/>
    <w:rsid w:val="00AC32BD"/>
    <w:rsid w:val="00AC33A6"/>
    <w:rsid w:val="00AC35DD"/>
    <w:rsid w:val="00AC5A32"/>
    <w:rsid w:val="00AC69C3"/>
    <w:rsid w:val="00AC6A19"/>
    <w:rsid w:val="00AD1096"/>
    <w:rsid w:val="00AD232E"/>
    <w:rsid w:val="00AD361A"/>
    <w:rsid w:val="00AE4130"/>
    <w:rsid w:val="00AE55A5"/>
    <w:rsid w:val="00AE7053"/>
    <w:rsid w:val="00AF1737"/>
    <w:rsid w:val="00AF207C"/>
    <w:rsid w:val="00AF4A1D"/>
    <w:rsid w:val="00AF5CB5"/>
    <w:rsid w:val="00B01BAB"/>
    <w:rsid w:val="00B03232"/>
    <w:rsid w:val="00B03625"/>
    <w:rsid w:val="00B052BB"/>
    <w:rsid w:val="00B10775"/>
    <w:rsid w:val="00B13E78"/>
    <w:rsid w:val="00B15845"/>
    <w:rsid w:val="00B17647"/>
    <w:rsid w:val="00B20F66"/>
    <w:rsid w:val="00B212D0"/>
    <w:rsid w:val="00B2501B"/>
    <w:rsid w:val="00B25D99"/>
    <w:rsid w:val="00B311C8"/>
    <w:rsid w:val="00B34BB1"/>
    <w:rsid w:val="00B423D1"/>
    <w:rsid w:val="00B435FA"/>
    <w:rsid w:val="00B5011A"/>
    <w:rsid w:val="00B5068A"/>
    <w:rsid w:val="00B55C90"/>
    <w:rsid w:val="00B56B3F"/>
    <w:rsid w:val="00B57EA4"/>
    <w:rsid w:val="00B60084"/>
    <w:rsid w:val="00B60961"/>
    <w:rsid w:val="00B61660"/>
    <w:rsid w:val="00B65115"/>
    <w:rsid w:val="00B65449"/>
    <w:rsid w:val="00B65498"/>
    <w:rsid w:val="00B65C74"/>
    <w:rsid w:val="00B7040D"/>
    <w:rsid w:val="00B71FB5"/>
    <w:rsid w:val="00B734F3"/>
    <w:rsid w:val="00B74F0D"/>
    <w:rsid w:val="00B807C1"/>
    <w:rsid w:val="00B808E8"/>
    <w:rsid w:val="00B80E24"/>
    <w:rsid w:val="00B86D9E"/>
    <w:rsid w:val="00B96677"/>
    <w:rsid w:val="00BB1369"/>
    <w:rsid w:val="00BB4832"/>
    <w:rsid w:val="00BC2483"/>
    <w:rsid w:val="00BC59BF"/>
    <w:rsid w:val="00BD7A5D"/>
    <w:rsid w:val="00BE2853"/>
    <w:rsid w:val="00BE5BEE"/>
    <w:rsid w:val="00BE625E"/>
    <w:rsid w:val="00BE6946"/>
    <w:rsid w:val="00BE7BD9"/>
    <w:rsid w:val="00BF7118"/>
    <w:rsid w:val="00C01877"/>
    <w:rsid w:val="00C044BC"/>
    <w:rsid w:val="00C053EE"/>
    <w:rsid w:val="00C21819"/>
    <w:rsid w:val="00C220A7"/>
    <w:rsid w:val="00C252CA"/>
    <w:rsid w:val="00C26D78"/>
    <w:rsid w:val="00C27887"/>
    <w:rsid w:val="00C310F8"/>
    <w:rsid w:val="00C31534"/>
    <w:rsid w:val="00C35A80"/>
    <w:rsid w:val="00C45D70"/>
    <w:rsid w:val="00C50CDF"/>
    <w:rsid w:val="00C52246"/>
    <w:rsid w:val="00C53A8A"/>
    <w:rsid w:val="00C56BAA"/>
    <w:rsid w:val="00C62AFE"/>
    <w:rsid w:val="00C63661"/>
    <w:rsid w:val="00C6461C"/>
    <w:rsid w:val="00C64C34"/>
    <w:rsid w:val="00C6652F"/>
    <w:rsid w:val="00C7093D"/>
    <w:rsid w:val="00C7235D"/>
    <w:rsid w:val="00C7457C"/>
    <w:rsid w:val="00C75B1C"/>
    <w:rsid w:val="00C76D22"/>
    <w:rsid w:val="00C803AA"/>
    <w:rsid w:val="00C81B9E"/>
    <w:rsid w:val="00C82BBE"/>
    <w:rsid w:val="00C84BDB"/>
    <w:rsid w:val="00C859BB"/>
    <w:rsid w:val="00C86B22"/>
    <w:rsid w:val="00C86FEE"/>
    <w:rsid w:val="00C90190"/>
    <w:rsid w:val="00C90550"/>
    <w:rsid w:val="00C93D70"/>
    <w:rsid w:val="00C9403A"/>
    <w:rsid w:val="00C9737B"/>
    <w:rsid w:val="00CA007F"/>
    <w:rsid w:val="00CA0B3F"/>
    <w:rsid w:val="00CA1D82"/>
    <w:rsid w:val="00CA2DFE"/>
    <w:rsid w:val="00CA7488"/>
    <w:rsid w:val="00CB48D8"/>
    <w:rsid w:val="00CB4FC2"/>
    <w:rsid w:val="00CC0FF9"/>
    <w:rsid w:val="00CC1712"/>
    <w:rsid w:val="00CC268A"/>
    <w:rsid w:val="00CC476A"/>
    <w:rsid w:val="00CC5A5F"/>
    <w:rsid w:val="00CC7FB7"/>
    <w:rsid w:val="00CD310E"/>
    <w:rsid w:val="00CD330F"/>
    <w:rsid w:val="00CD5171"/>
    <w:rsid w:val="00CD57DB"/>
    <w:rsid w:val="00CE1BDB"/>
    <w:rsid w:val="00CE419A"/>
    <w:rsid w:val="00CF26B7"/>
    <w:rsid w:val="00CF6AC5"/>
    <w:rsid w:val="00CF6EBA"/>
    <w:rsid w:val="00D0051E"/>
    <w:rsid w:val="00D0149D"/>
    <w:rsid w:val="00D113D0"/>
    <w:rsid w:val="00D12315"/>
    <w:rsid w:val="00D1375D"/>
    <w:rsid w:val="00D137E7"/>
    <w:rsid w:val="00D15A42"/>
    <w:rsid w:val="00D17259"/>
    <w:rsid w:val="00D175C7"/>
    <w:rsid w:val="00D20F0F"/>
    <w:rsid w:val="00D22ECA"/>
    <w:rsid w:val="00D234D2"/>
    <w:rsid w:val="00D23842"/>
    <w:rsid w:val="00D23DBB"/>
    <w:rsid w:val="00D267B4"/>
    <w:rsid w:val="00D34B70"/>
    <w:rsid w:val="00D34E15"/>
    <w:rsid w:val="00D35F7F"/>
    <w:rsid w:val="00D42CCA"/>
    <w:rsid w:val="00D448AF"/>
    <w:rsid w:val="00D51DF4"/>
    <w:rsid w:val="00D53C0A"/>
    <w:rsid w:val="00D6281D"/>
    <w:rsid w:val="00D660FF"/>
    <w:rsid w:val="00D66967"/>
    <w:rsid w:val="00D67AB6"/>
    <w:rsid w:val="00D70487"/>
    <w:rsid w:val="00D7318B"/>
    <w:rsid w:val="00D73483"/>
    <w:rsid w:val="00D749A2"/>
    <w:rsid w:val="00D75448"/>
    <w:rsid w:val="00D8221B"/>
    <w:rsid w:val="00D85AA6"/>
    <w:rsid w:val="00D85D20"/>
    <w:rsid w:val="00D87EB6"/>
    <w:rsid w:val="00D90EBD"/>
    <w:rsid w:val="00D91C70"/>
    <w:rsid w:val="00D92D10"/>
    <w:rsid w:val="00D930A6"/>
    <w:rsid w:val="00D934C6"/>
    <w:rsid w:val="00D957C3"/>
    <w:rsid w:val="00D95907"/>
    <w:rsid w:val="00DA2961"/>
    <w:rsid w:val="00DA29F5"/>
    <w:rsid w:val="00DA43AF"/>
    <w:rsid w:val="00DA6DCC"/>
    <w:rsid w:val="00DA7F58"/>
    <w:rsid w:val="00DB0D60"/>
    <w:rsid w:val="00DB10DA"/>
    <w:rsid w:val="00DB2212"/>
    <w:rsid w:val="00DB24ED"/>
    <w:rsid w:val="00DB3B88"/>
    <w:rsid w:val="00DB4A40"/>
    <w:rsid w:val="00DC4CAF"/>
    <w:rsid w:val="00DC4D84"/>
    <w:rsid w:val="00DC4F5A"/>
    <w:rsid w:val="00DC6AA4"/>
    <w:rsid w:val="00DD3DA1"/>
    <w:rsid w:val="00DE0E6F"/>
    <w:rsid w:val="00DE1E2D"/>
    <w:rsid w:val="00DE24E1"/>
    <w:rsid w:val="00DE4D90"/>
    <w:rsid w:val="00DE6B02"/>
    <w:rsid w:val="00DE71B9"/>
    <w:rsid w:val="00DE79F7"/>
    <w:rsid w:val="00DF1141"/>
    <w:rsid w:val="00DF509B"/>
    <w:rsid w:val="00DF641F"/>
    <w:rsid w:val="00E03A41"/>
    <w:rsid w:val="00E06997"/>
    <w:rsid w:val="00E06E09"/>
    <w:rsid w:val="00E156BA"/>
    <w:rsid w:val="00E20EC4"/>
    <w:rsid w:val="00E224DC"/>
    <w:rsid w:val="00E23733"/>
    <w:rsid w:val="00E25E72"/>
    <w:rsid w:val="00E270CA"/>
    <w:rsid w:val="00E31C62"/>
    <w:rsid w:val="00E325D4"/>
    <w:rsid w:val="00E363D3"/>
    <w:rsid w:val="00E408DE"/>
    <w:rsid w:val="00E41A49"/>
    <w:rsid w:val="00E44F31"/>
    <w:rsid w:val="00E4618C"/>
    <w:rsid w:val="00E50435"/>
    <w:rsid w:val="00E57981"/>
    <w:rsid w:val="00E57C38"/>
    <w:rsid w:val="00E60108"/>
    <w:rsid w:val="00E65DE0"/>
    <w:rsid w:val="00E66040"/>
    <w:rsid w:val="00E66E22"/>
    <w:rsid w:val="00E6749A"/>
    <w:rsid w:val="00E67EDF"/>
    <w:rsid w:val="00E700B1"/>
    <w:rsid w:val="00E7036D"/>
    <w:rsid w:val="00E74A38"/>
    <w:rsid w:val="00E761BA"/>
    <w:rsid w:val="00E77BBC"/>
    <w:rsid w:val="00E83544"/>
    <w:rsid w:val="00E85942"/>
    <w:rsid w:val="00E85AB6"/>
    <w:rsid w:val="00E85F62"/>
    <w:rsid w:val="00E87AE0"/>
    <w:rsid w:val="00E900CD"/>
    <w:rsid w:val="00E9254B"/>
    <w:rsid w:val="00E926CC"/>
    <w:rsid w:val="00E95A77"/>
    <w:rsid w:val="00EA3C42"/>
    <w:rsid w:val="00EA6525"/>
    <w:rsid w:val="00EB16B5"/>
    <w:rsid w:val="00EB2BF1"/>
    <w:rsid w:val="00EC01DE"/>
    <w:rsid w:val="00EC096D"/>
    <w:rsid w:val="00EC71BA"/>
    <w:rsid w:val="00EC72AA"/>
    <w:rsid w:val="00ED0D2E"/>
    <w:rsid w:val="00ED1265"/>
    <w:rsid w:val="00ED33DC"/>
    <w:rsid w:val="00EE0C9B"/>
    <w:rsid w:val="00EE0DF6"/>
    <w:rsid w:val="00EE12BE"/>
    <w:rsid w:val="00EE2425"/>
    <w:rsid w:val="00EE27AE"/>
    <w:rsid w:val="00EE4629"/>
    <w:rsid w:val="00EE67B2"/>
    <w:rsid w:val="00EF08E6"/>
    <w:rsid w:val="00EF0F5F"/>
    <w:rsid w:val="00EF6DFE"/>
    <w:rsid w:val="00EF6E25"/>
    <w:rsid w:val="00EF7104"/>
    <w:rsid w:val="00F0160B"/>
    <w:rsid w:val="00F115F3"/>
    <w:rsid w:val="00F11999"/>
    <w:rsid w:val="00F12524"/>
    <w:rsid w:val="00F138A5"/>
    <w:rsid w:val="00F15A89"/>
    <w:rsid w:val="00F16BA8"/>
    <w:rsid w:val="00F21424"/>
    <w:rsid w:val="00F23FE5"/>
    <w:rsid w:val="00F25AD2"/>
    <w:rsid w:val="00F31B06"/>
    <w:rsid w:val="00F322DB"/>
    <w:rsid w:val="00F328C3"/>
    <w:rsid w:val="00F36A0B"/>
    <w:rsid w:val="00F3798C"/>
    <w:rsid w:val="00F450E4"/>
    <w:rsid w:val="00F458E1"/>
    <w:rsid w:val="00F47F23"/>
    <w:rsid w:val="00F51AF3"/>
    <w:rsid w:val="00F569EC"/>
    <w:rsid w:val="00F61BE9"/>
    <w:rsid w:val="00F6219E"/>
    <w:rsid w:val="00F640F1"/>
    <w:rsid w:val="00F677D2"/>
    <w:rsid w:val="00F71E91"/>
    <w:rsid w:val="00F74340"/>
    <w:rsid w:val="00F74D69"/>
    <w:rsid w:val="00F84CFF"/>
    <w:rsid w:val="00F8589B"/>
    <w:rsid w:val="00F85A43"/>
    <w:rsid w:val="00F900AF"/>
    <w:rsid w:val="00F91D14"/>
    <w:rsid w:val="00F93F97"/>
    <w:rsid w:val="00F9502F"/>
    <w:rsid w:val="00FA0221"/>
    <w:rsid w:val="00FA2E11"/>
    <w:rsid w:val="00FA3AF3"/>
    <w:rsid w:val="00FA5270"/>
    <w:rsid w:val="00FA6BFF"/>
    <w:rsid w:val="00FB19D4"/>
    <w:rsid w:val="00FB447F"/>
    <w:rsid w:val="00FB5E50"/>
    <w:rsid w:val="00FB78B3"/>
    <w:rsid w:val="00FC2EE7"/>
    <w:rsid w:val="00FC395F"/>
    <w:rsid w:val="00FC4574"/>
    <w:rsid w:val="00FD14A0"/>
    <w:rsid w:val="00FD2D26"/>
    <w:rsid w:val="00FD62E4"/>
    <w:rsid w:val="00FD6E9A"/>
    <w:rsid w:val="00FE1467"/>
    <w:rsid w:val="00FE1F87"/>
    <w:rsid w:val="00FE568D"/>
    <w:rsid w:val="00FE5C4D"/>
    <w:rsid w:val="00FF26F6"/>
    <w:rsid w:val="00FF38EB"/>
    <w:rsid w:val="00FF7F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6A5413-871B-485E-B96B-83FC7FA5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812A4"/>
    <w:pPr>
      <w:spacing w:after="0" w:line="240" w:lineRule="exact"/>
      <w:ind w:firstLine="720"/>
      <w:jc w:val="both"/>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5D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D20"/>
    <w:rPr>
      <w:rFonts w:ascii="Segoe UI" w:hAnsi="Segoe UI" w:cs="Segoe UI"/>
      <w:sz w:val="18"/>
      <w:szCs w:val="18"/>
    </w:rPr>
  </w:style>
  <w:style w:type="character" w:styleId="Hyperlink">
    <w:name w:val="Hyperlink"/>
    <w:basedOn w:val="DefaultParagraphFont"/>
    <w:uiPriority w:val="99"/>
    <w:semiHidden/>
    <w:unhideWhenUsed/>
    <w:rsid w:val="006B69B5"/>
    <w:rPr>
      <w:strike w:val="0"/>
      <w:dstrike w:val="0"/>
      <w:color w:val="007398"/>
      <w:u w:val="none"/>
      <w:effect w:val="none"/>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029037">
      <w:bodyDiv w:val="1"/>
      <w:marLeft w:val="0"/>
      <w:marRight w:val="0"/>
      <w:marTop w:val="0"/>
      <w:marBottom w:val="0"/>
      <w:divBdr>
        <w:top w:val="none" w:sz="0" w:space="0" w:color="auto"/>
        <w:left w:val="none" w:sz="0" w:space="0" w:color="auto"/>
        <w:bottom w:val="none" w:sz="0" w:space="0" w:color="auto"/>
        <w:right w:val="none" w:sz="0" w:space="0" w:color="auto"/>
      </w:divBdr>
    </w:div>
    <w:div w:id="161586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Thuraisingham%20RA%5BAuthor%5D&amp;cauthor=true&amp;cauthor_uid=16806571"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ciencedirect.com/science/journal/016926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Ram10</b:Tag>
    <b:SourceType>Book</b:SourceType>
    <b:Guid>{61F8235B-889A-4F07-B02B-AD5B10D5078B}</b:Guid>
    <b:Title>Design, evaluation, and application of Heart Rate Variability Analysis Software (HRVAS)</b:Title>
    <b:Year>2010</b:Year>
    <b:Publisher>10.13140/RG.2.2.33667.81444.</b:Publisher>
    <b:Author>
      <b:Author>
        <b:NameList>
          <b:Person>
            <b:Last>Ramshur</b:Last>
            <b:Middle>T</b:Middle>
            <b:First>John</b:First>
          </b:Person>
        </b:NameList>
      </b:Author>
    </b:Author>
    <b:RefOrder>1</b:RefOrder>
  </b:Source>
</b:Sources>
</file>

<file path=customXml/itemProps1.xml><?xml version="1.0" encoding="utf-8"?>
<ds:datastoreItem xmlns:ds="http://schemas.openxmlformats.org/officeDocument/2006/customXml" ds:itemID="{739A86F4-BFC5-4B90-B14B-9E326BF7C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11</Words>
  <Characters>975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lrymple</dc:creator>
  <cp:keywords/>
  <dc:description/>
  <cp:lastModifiedBy>Fishawack</cp:lastModifiedBy>
  <cp:revision>2</cp:revision>
  <dcterms:created xsi:type="dcterms:W3CDTF">2019-08-27T15:25:00Z</dcterms:created>
  <dcterms:modified xsi:type="dcterms:W3CDTF">2019-08-27T15:25:00Z</dcterms:modified>
</cp:coreProperties>
</file>